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colors3.xml" ContentType="application/vnd.ms-office.chartcolorstyle+xml"/>
  <Override PartName="/word/charts/colors4.xml" ContentType="application/vnd.ms-office.chartcolorstyle+xml"/>
  <Override PartName="/word/charts/colors5.xml" ContentType="application/vnd.ms-office.chartcolorstyle+xml"/>
  <Override PartName="/word/charts/colors6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charts/style3.xml" ContentType="application/vnd.ms-office.chartstyle+xml"/>
  <Override PartName="/word/charts/style4.xml" ContentType="application/vnd.ms-office.chartstyle+xml"/>
  <Override PartName="/word/charts/style5.xml" ContentType="application/vnd.ms-office.chartstyle+xml"/>
  <Override PartName="/word/charts/style6.xml" ContentType="application/vnd.ms-office.chartstyl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theme/themeOverride1.xml" ContentType="application/vnd.openxmlformats-officedocument.themeOverride+xml"/>
  <Override PartName="/word/theme/themeOverride2.xml" ContentType="application/vnd.openxmlformats-officedocument.themeOverride+xml"/>
  <Override PartName="/word/theme/themeOverride3.xml" ContentType="application/vnd.openxmlformats-officedocument.themeOverride+xml"/>
  <Override PartName="/word/theme/themeOverride4.xml" ContentType="application/vnd.openxmlformats-officedocument.themeOverride+xml"/>
  <Override PartName="/word/theme/themeOverride5.xml" ContentType="application/vnd.openxmlformats-officedocument.themeOverride+xml"/>
  <Override PartName="/word/theme/themeOverride6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  <w:rPr>
          <w:rFonts w:hint="eastAsia" w:cs="Times New Roman"/>
          <w:szCs w:val="24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1. </w:t>
      </w:r>
      <w:r>
        <w:rPr>
          <w:rFonts w:hint="eastAsia" w:cs="Times New Roman"/>
          <w:b w:val="0"/>
          <w:bCs/>
          <w:szCs w:val="24"/>
        </w:rPr>
        <w:t>CES-D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-10</w:t>
      </w:r>
      <w:r>
        <w:rPr>
          <w:rFonts w:hint="eastAsia" w:cs="Times New Roman"/>
          <w:b w:val="0"/>
          <w:bCs/>
          <w:szCs w:val="24"/>
        </w:rPr>
        <w:t xml:space="preserve"> question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59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umber</w:t>
            </w:r>
          </w:p>
        </w:tc>
        <w:tc>
          <w:tcPr>
            <w:tcW w:w="597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ES-D ite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5977" w:type="dxa"/>
            <w:tcBorders>
              <w:top w:val="single" w:color="auto" w:sz="4" w:space="0"/>
            </w:tcBorders>
          </w:tcPr>
          <w:p>
            <w:pPr>
              <w:keepNext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I was bothered by things that don't usually bother me.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5977" w:type="dxa"/>
          </w:tcPr>
          <w:p>
            <w:pPr>
              <w:keepNext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I had trouble keeping my mind on what I was doing.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5977" w:type="dxa"/>
          </w:tcPr>
          <w:p>
            <w:pPr>
              <w:keepNext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I felt depressed.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5977" w:type="dxa"/>
          </w:tcPr>
          <w:p>
            <w:pPr>
              <w:keepNext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I felt everything I did was an effort.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5977" w:type="dxa"/>
          </w:tcPr>
          <w:p>
            <w:pPr>
              <w:keepNext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I felt hopeful about the future.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5977" w:type="dxa"/>
          </w:tcPr>
          <w:p>
            <w:pPr>
              <w:keepNext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I felt fearful.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5977" w:type="dxa"/>
          </w:tcPr>
          <w:p>
            <w:pPr>
              <w:keepNext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My sleep was restless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5977" w:type="dxa"/>
          </w:tcPr>
          <w:p>
            <w:pPr>
              <w:keepNext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I was happy.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5977" w:type="dxa"/>
          </w:tcPr>
          <w:p>
            <w:pPr>
              <w:keepNext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I felt lonely.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7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5977" w:type="dxa"/>
          </w:tcPr>
          <w:p>
            <w:pPr>
              <w:keepNext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I could not get “going.” </w:t>
            </w:r>
          </w:p>
        </w:tc>
      </w:tr>
    </w:tbl>
    <w:p>
      <w:pPr>
        <w:rPr>
          <w:rFonts w:hint="eastAsia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2680" cy="3932555"/>
            <wp:effectExtent l="0" t="0" r="7620" b="10795"/>
            <wp:docPr id="2" name="图片 2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393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 </w:t>
      </w:r>
      <w:r>
        <w:rPr>
          <w:rFonts w:hint="eastAsia" w:eastAsia="宋体" w:cs="Times New Roman"/>
          <w:szCs w:val="24"/>
          <w:lang w:val="en-US" w:eastAsia="zh-CN"/>
        </w:rPr>
        <w:t>Flowchart of the study sample</w:t>
      </w:r>
    </w:p>
    <w:p>
      <w:pPr>
        <w:rPr>
          <w:rFonts w:hint="default" w:eastAsia="宋体" w:cs="Times New Roman"/>
          <w:szCs w:val="24"/>
          <w:lang w:val="en-US" w:eastAsia="zh-CN"/>
        </w:rPr>
      </w:pPr>
      <w:r>
        <w:rPr>
          <w:rFonts w:hint="default" w:eastAsia="宋体" w:cs="Times New Roman"/>
          <w:szCs w:val="24"/>
          <w:lang w:val="en-US" w:eastAsia="zh-CN"/>
        </w:rPr>
        <w:br w:type="page"/>
      </w:r>
    </w:p>
    <w:p>
      <w:pPr>
        <w:keepNext/>
        <w:spacing w:line="360" w:lineRule="auto"/>
        <w:rPr>
          <w:rFonts w:hint="default" w:eastAsia="宋体" w:cs="Times New Roman"/>
          <w:b/>
          <w:bCs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>Sensitivity analyses</w:t>
      </w:r>
    </w:p>
    <w:p>
      <w:pPr>
        <w:keepNext/>
        <w:spacing w:line="360" w:lineRule="auto"/>
        <w:rPr>
          <w:rFonts w:hint="default" w:eastAsia="宋体" w:cs="Times New Roman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In order to reduce the potential bias of excluding the missing data, we performed multiple imputation 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o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n CES-D scores</w:t>
      </w:r>
      <w:r>
        <w:rPr>
          <w:rFonts w:hint="default" w:eastAsia="宋体" w:cs="Times New Roman"/>
          <w:szCs w:val="24"/>
          <w:lang w:val="en-US" w:eastAsia="zh-CN"/>
        </w:rPr>
        <w:t xml:space="preserve"> and </w:t>
      </w:r>
      <w:r>
        <w:rPr>
          <w:rFonts w:hint="eastAsia" w:eastAsia="宋体" w:cs="Times New Roman"/>
          <w:szCs w:val="24"/>
          <w:lang w:val="en-US" w:eastAsia="zh-CN"/>
        </w:rPr>
        <w:t>th</w:t>
      </w:r>
      <w:r>
        <w:rPr>
          <w:rFonts w:hint="default" w:eastAsia="宋体" w:cs="Times New Roman"/>
          <w:szCs w:val="24"/>
          <w:lang w:val="en-US" w:eastAsia="zh-CN"/>
        </w:rPr>
        <w:t xml:space="preserve">e analytic sample was expanded to </w:t>
      </w:r>
      <w:r>
        <w:rPr>
          <w:rFonts w:hint="eastAsia" w:eastAsia="宋体" w:cs="Times New Roman"/>
          <w:szCs w:val="24"/>
          <w:lang w:val="en-US" w:eastAsia="zh-CN"/>
        </w:rPr>
        <w:t>92727</w:t>
      </w:r>
      <w:r>
        <w:rPr>
          <w:rFonts w:hint="default" w:eastAsia="宋体" w:cs="Times New Roman"/>
          <w:szCs w:val="24"/>
          <w:lang w:val="en-US" w:eastAsia="zh-CN"/>
        </w:rPr>
        <w:t xml:space="preserve"> observations</w:t>
      </w:r>
      <w:r>
        <w:rPr>
          <w:rFonts w:hint="eastAsia" w:eastAsia="宋体" w:cs="Times New Roman"/>
          <w:szCs w:val="24"/>
          <w:lang w:val="en-US" w:eastAsia="zh-CN"/>
        </w:rPr>
        <w:t xml:space="preserve">. As shown in Supplementary Table 2-3 and Supplementary Figure 2-3, estimated results from CCREMs and predicted APC effects were similar compared to the estimates in the main analysis in Table 1-2 and Figure 1-2 in the main text. </w:t>
      </w:r>
    </w:p>
    <w:p>
      <w:pPr>
        <w:spacing w:line="360" w:lineRule="auto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br w:type="page"/>
      </w: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2"/>
          <w:sz w:val="21"/>
          <w:szCs w:val="21"/>
          <w:u w:val="none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Table </w:t>
      </w:r>
      <w:r>
        <w:rPr>
          <w:rFonts w:hint="eastAsia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 Basic characteristics of samples in five surveys</w:t>
      </w:r>
      <w:r>
        <w:rPr>
          <w:rFonts w:hint="eastAsia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after imputation</w:t>
      </w:r>
    </w:p>
    <w:tbl>
      <w:tblPr>
        <w:tblStyle w:val="20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5"/>
        <w:gridCol w:w="1863"/>
        <w:gridCol w:w="1874"/>
        <w:gridCol w:w="1874"/>
        <w:gridCol w:w="1728"/>
        <w:gridCol w:w="1874"/>
        <w:gridCol w:w="17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6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92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1663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1797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196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194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)</w:t>
            </w:r>
          </w:p>
        </w:tc>
        <w:tc>
          <w:tcPr>
            <w:tcW w:w="6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19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60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08±9.7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93±9.9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60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al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44675(48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2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3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9573(48.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9282(47.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8964(47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emal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48052(51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0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4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0088(51.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0170(52.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0045(52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idenc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urba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37336(40.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5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5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7989(40.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7832(40.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7602(4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ur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55391(59.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7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1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1672(59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1620(59.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1407(6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-residenc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lon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6341(6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042(5.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771(9.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657(8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ith other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86386(93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5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8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8619(94.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7681(90.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7352(91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ith spous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79601(85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1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6993(86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6549(85.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5961(84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it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pous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3126(14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2668(13.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2903(14.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3048(16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ducation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lliterat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23464(25.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3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4947(25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4713(24.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4495(23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rimar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39613(42.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1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8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8625(43.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8814(45.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8575(45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econdary or abov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29638(32.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4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4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6083(30.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5925(30.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5939(31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issi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^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rking statu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ot currently working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32626(35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5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8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6653(34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7057(36.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6786(35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urrently working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58523(64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7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9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2460(65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2301(63.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2189(64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issing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1578(1.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4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8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548(2.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94(0.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34(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L limitation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±1.0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±0.9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S-D score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6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8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2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1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7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3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9</w:t>
            </w:r>
          </w:p>
        </w:tc>
      </w:tr>
    </w:tbl>
    <w:p>
      <w:pPr>
        <w:keepNext w:val="0"/>
        <w:keepLines w:val="0"/>
        <w:widowControl/>
        <w:suppressLineNumbers w:val="0"/>
        <w:spacing w:before="0" w:after="0" w:line="240" w:lineRule="auto"/>
        <w:jc w:val="left"/>
        <w:rPr>
          <w:rFonts w:ascii="Calibri" w:hAnsi="Calibri" w:eastAsia="宋体" w:cs="Times New Roman"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Note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. CES-D = the Center for Epidemiologic Studies Depression Scale. ADL = activities of daily living. </w:t>
      </w: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rPr>
          <w:rFonts w:ascii="Calibri" w:hAnsi="Calibri" w:eastAsia="宋体" w:cs="Times New Roman"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Data are presented as mean± standard deviation or n (%). </w:t>
      </w: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rPr>
          <w:rFonts w:ascii="Calibri" w:hAnsi="Calibri" w:eastAsia="宋体" w:cs="Times New Roman"/>
          <w:kern w:val="2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^ Missing data were excluded from other percentage calculation. </w:t>
      </w:r>
    </w:p>
    <w:p>
      <w:pPr>
        <w:rPr>
          <w:rFonts w:hint="default" w:eastAsia="宋体"/>
          <w:lang w:val="en-US" w:eastAsia="zh-CN"/>
        </w:rPr>
      </w:pPr>
    </w:p>
    <w:p>
      <w:pPr>
        <w:rPr>
          <w:rFonts w:hint="default" w:eastAsia="宋体"/>
          <w:lang w:val="en-US" w:eastAsia="zh-CN"/>
        </w:rPr>
      </w:pPr>
      <w:bookmarkStart w:id="0" w:name="_GoBack"/>
      <w:bookmarkEnd w:id="0"/>
    </w:p>
    <w:p>
      <w:pPr>
        <w:spacing w:before="240"/>
      </w:pPr>
    </w:p>
    <w:p>
      <w:pPr>
        <w:spacing w:before="240"/>
      </w:pPr>
    </w:p>
    <w:p>
      <w:pPr>
        <w:keepNext w:val="0"/>
        <w:keepLines w:val="0"/>
        <w:widowControl/>
        <w:suppressLineNumbers w:val="0"/>
        <w:spacing w:before="0" w:after="0" w:line="240" w:lineRule="auto"/>
        <w:jc w:val="left"/>
        <w:rPr>
          <w:rFonts w:hint="default" w:ascii="Calibri" w:hAnsi="Calibri" w:eastAsia="宋体" w:cs="Times New Roman"/>
          <w:b/>
          <w:bCs/>
          <w:kern w:val="2"/>
          <w:sz w:val="21"/>
          <w:szCs w:val="21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. Hierarchical age-period-cohort cross-classified random-effects model estimates of CES-D scores</w:t>
      </w:r>
      <w:r>
        <w:rPr>
          <w:rFonts w:hint="eastAsia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after imputation</w:t>
      </w:r>
    </w:p>
    <w:tbl>
      <w:tblPr>
        <w:tblStyle w:val="20"/>
        <w:tblW w:w="5098" w:type="pct"/>
        <w:tblInd w:w="-27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1161"/>
        <w:gridCol w:w="689"/>
        <w:gridCol w:w="1161"/>
        <w:gridCol w:w="689"/>
        <w:gridCol w:w="1161"/>
        <w:gridCol w:w="689"/>
        <w:gridCol w:w="1161"/>
        <w:gridCol w:w="689"/>
        <w:gridCol w:w="1161"/>
        <w:gridCol w:w="689"/>
        <w:gridCol w:w="1161"/>
        <w:gridCol w:w="6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xed Effects</w:t>
            </w:r>
          </w:p>
        </w:tc>
        <w:tc>
          <w:tcPr>
            <w:tcW w:w="65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65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65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  <w:tc>
          <w:tcPr>
            <w:tcW w:w="65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4</w:t>
            </w:r>
          </w:p>
        </w:tc>
        <w:tc>
          <w:tcPr>
            <w:tcW w:w="65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5</w:t>
            </w:r>
          </w:p>
        </w:tc>
        <w:tc>
          <w:tcPr>
            <w:tcW w:w="65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tercept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05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10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89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6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6.96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5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89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g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0.43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4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4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5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5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31 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5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Residence (urban = 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3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2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2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.18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2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Age * Residen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* Residen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8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3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Sex (male = 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ducation level (illiterate = 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primar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1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1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secondary or abov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0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arriage (have spouse = 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-residence (alone = 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orking status (no = 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DL limitations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6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6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nce Components</w:t>
            </w:r>
          </w:p>
        </w:tc>
        <w:tc>
          <w:tcPr>
            <w:tcW w:w="65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65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65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  <w:tc>
          <w:tcPr>
            <w:tcW w:w="65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4</w:t>
            </w:r>
          </w:p>
        </w:tc>
        <w:tc>
          <w:tcPr>
            <w:tcW w:w="65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5</w:t>
            </w:r>
          </w:p>
        </w:tc>
        <w:tc>
          <w:tcPr>
            <w:tcW w:w="65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eriod</w:t>
            </w: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Intercep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esiden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hor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Intercep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esiden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Fi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0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IC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3028.5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80707.6 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80679.7 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56280.0 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80643.6 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56255.1 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等线" w:cs="Times New Roman"/>
          <w:i/>
          <w:iCs/>
          <w:color w:val="000000"/>
          <w:kern w:val="2"/>
          <w:sz w:val="21"/>
          <w:szCs w:val="21"/>
          <w:u w:val="none"/>
          <w:lang w:val="en-US" w:eastAsia="zh-CN" w:bidi="ar"/>
        </w:rPr>
        <w:t>Note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1"/>
          <w:u w:val="none"/>
          <w:lang w:val="en-US" w:eastAsia="zh-CN" w:bidi="ar"/>
        </w:rPr>
        <w:t xml:space="preserve">. CES-D = the Center for Epidemiologic Studies Depression Scale. SE = standard error. ADL = activities of daily living. BIC = Bayesian Information Criterion. </w:t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2"/>
          <w:sz w:val="21"/>
          <w:szCs w:val="21"/>
          <w:u w:val="none"/>
          <w:lang w:val="en-US" w:eastAsia="zh-CN" w:bidi="ar"/>
        </w:rPr>
        <w:t>* p ≤ 0.05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2"/>
          <w:sz w:val="21"/>
          <w:szCs w:val="21"/>
          <w:u w:val="none"/>
          <w:lang w:val="en-US" w:eastAsia="zh-CN" w:bidi="ar"/>
        </w:rPr>
        <w:t>;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2"/>
          <w:sz w:val="21"/>
          <w:szCs w:val="21"/>
          <w:u w:val="none"/>
          <w:lang w:val="en-US" w:eastAsia="zh-CN" w:bidi="ar"/>
        </w:rPr>
        <w:t>** p ≤ 0.01;*** p ≤ 0.0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2"/>
          <w:sz w:val="21"/>
          <w:szCs w:val="21"/>
          <w:u w:val="none"/>
          <w:lang w:val="en-US" w:eastAsia="zh-CN" w:bidi="ar"/>
        </w:rPr>
        <w:t>01</w:t>
      </w:r>
    </w:p>
    <w:p>
      <w:pPr>
        <w:spacing w:before="240"/>
        <w:rPr>
          <w:rFonts w:hint="default" w:eastAsia="宋体"/>
          <w:lang w:val="en-US" w:eastAsia="zh-CN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>A</w:t>
      </w:r>
    </w:p>
    <w:p>
      <w:pPr>
        <w:widowControl w:val="0"/>
        <w:spacing w:before="0" w:after="0" w:line="240" w:lineRule="auto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drawing>
          <wp:inline distT="0" distB="0" distL="114300" distR="114300">
            <wp:extent cx="5181600" cy="2407920"/>
            <wp:effectExtent l="5080" t="4445" r="7620" b="13335"/>
            <wp:docPr id="10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>B</w:t>
      </w:r>
    </w:p>
    <w:p>
      <w:pPr>
        <w:widowControl w:val="0"/>
        <w:spacing w:before="0" w:after="0" w:line="240" w:lineRule="auto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drawing>
          <wp:inline distT="0" distB="0" distL="114300" distR="114300">
            <wp:extent cx="5105400" cy="2253615"/>
            <wp:effectExtent l="0" t="0" r="0" b="6985"/>
            <wp:docPr id="4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>C</w:t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drawing>
          <wp:inline distT="0" distB="0" distL="114300" distR="114300">
            <wp:extent cx="5175885" cy="2444750"/>
            <wp:effectExtent l="0" t="0" r="5715" b="6350"/>
            <wp:docPr id="3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>
      <w:pPr>
        <w:widowControl w:val="0"/>
        <w:spacing w:before="0" w:after="0" w:line="240" w:lineRule="auto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 xml:space="preserve">Supplementary Figure 2. Overall age, period, and cohort effects on CES-D scores after imputation (A) Age (B) Cohort (C) Period </w:t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br w:type="page"/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>A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drawing>
          <wp:inline distT="0" distB="0" distL="114300" distR="114300">
            <wp:extent cx="5051425" cy="2335530"/>
            <wp:effectExtent l="0" t="0" r="3175" b="1270"/>
            <wp:docPr id="5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>B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drawing>
          <wp:inline distT="0" distB="0" distL="114300" distR="114300">
            <wp:extent cx="5105400" cy="2506345"/>
            <wp:effectExtent l="0" t="0" r="0" b="8255"/>
            <wp:docPr id="11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>C</w:t>
      </w:r>
    </w:p>
    <w:p>
      <w:pPr>
        <w:widowControl w:val="0"/>
        <w:spacing w:before="0" w:after="0" w:line="240" w:lineRule="auto"/>
        <w:jc w:val="both"/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ascii="Calibri" w:hAnsi="Calibri" w:eastAsia="宋体" w:cs="Times New Roman"/>
          <w:kern w:val="2"/>
          <w:sz w:val="21"/>
          <w:szCs w:val="24"/>
          <w:lang w:eastAsia="zh-CN"/>
        </w:rPr>
        <w:drawing>
          <wp:inline distT="0" distB="0" distL="114300" distR="114300">
            <wp:extent cx="5105400" cy="2509520"/>
            <wp:effectExtent l="0" t="0" r="0" b="5080"/>
            <wp:docPr id="8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>
      <w:pPr>
        <w:widowControl w:val="0"/>
        <w:autoSpaceDE w:val="0"/>
        <w:autoSpaceDN w:val="0"/>
        <w:adjustRightInd w:val="0"/>
        <w:spacing w:before="0" w:after="0" w:line="240" w:lineRule="auto"/>
        <w:jc w:val="left"/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 xml:space="preserve">. 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 xml:space="preserve">Predicted age, period, and cohort trends in th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urban-rural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 xml:space="preserve"> disparity in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CES-D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 xml:space="preserve"> score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s after imputation 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>(A) Age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>(B)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t>Cohort (C) Perio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RiN2EzOTIwNTFkMWRjYjlhM2M2MjEwMTAzOTAyMT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047EB6"/>
    <w:rsid w:val="14A721B8"/>
    <w:rsid w:val="161D4EE0"/>
    <w:rsid w:val="30F56354"/>
    <w:rsid w:val="403533E2"/>
    <w:rsid w:val="41FD2F74"/>
    <w:rsid w:val="61997566"/>
    <w:rsid w:val="6F340CD7"/>
    <w:rsid w:val="7902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61"/>
    <w:basedOn w:val="22"/>
    <w:qFormat/>
    <w:uiPriority w:val="0"/>
    <w:rPr>
      <w:rFonts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4" Type="http://schemas.openxmlformats.org/officeDocument/2006/relationships/fontTable" Target="fontTable.xml"/><Relationship Id="rId23" Type="http://schemas.openxmlformats.org/officeDocument/2006/relationships/customXml" Target="../customXml/item6.xml"/><Relationship Id="rId22" Type="http://schemas.openxmlformats.org/officeDocument/2006/relationships/customXml" Target="../customXml/item5.xml"/><Relationship Id="rId21" Type="http://schemas.openxmlformats.org/officeDocument/2006/relationships/customXml" Target="../customXml/item4.xml"/><Relationship Id="rId20" Type="http://schemas.openxmlformats.org/officeDocument/2006/relationships/customXml" Target="../customXml/item3.xml"/><Relationship Id="rId2" Type="http://schemas.openxmlformats.org/officeDocument/2006/relationships/settings" Target="settings.xml"/><Relationship Id="rId19" Type="http://schemas.openxmlformats.org/officeDocument/2006/relationships/customXml" Target="../customXml/item2.xml"/><Relationship Id="rId18" Type="http://schemas.openxmlformats.org/officeDocument/2006/relationships/numbering" Target="numbering.xml"/><Relationship Id="rId17" Type="http://schemas.openxmlformats.org/officeDocument/2006/relationships/customXml" Target="../customXml/item1.xml"/><Relationship Id="rId16" Type="http://schemas.openxmlformats.org/officeDocument/2006/relationships/chart" Target="charts/chart6.xml"/><Relationship Id="rId15" Type="http://schemas.openxmlformats.org/officeDocument/2006/relationships/chart" Target="charts/chart5.xml"/><Relationship Id="rId14" Type="http://schemas.openxmlformats.org/officeDocument/2006/relationships/chart" Target="charts/chart4.xml"/><Relationship Id="rId13" Type="http://schemas.openxmlformats.org/officeDocument/2006/relationships/chart" Target="charts/chart3.xml"/><Relationship Id="rId12" Type="http://schemas.openxmlformats.org/officeDocument/2006/relationships/chart" Target="charts/chart2.xml"/><Relationship Id="rId11" Type="http://schemas.openxmlformats.org/officeDocument/2006/relationships/chart" Target="charts/chart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4" Type="http://schemas.microsoft.com/office/2011/relationships/chartColorStyle" Target="colors3.xml"/><Relationship Id="rId3" Type="http://schemas.microsoft.com/office/2011/relationships/chartStyle" Target="style3.xml"/><Relationship Id="rId2" Type="http://schemas.openxmlformats.org/officeDocument/2006/relationships/themeOverride" Target="../theme/themeOverride3.xml"/><Relationship Id="rId1" Type="http://schemas.openxmlformats.org/officeDocument/2006/relationships/oleObject" Target="file:///F:\&#32993;&#26195;&#33564;\1.&#31185;&#30740;\&#35770;&#25991;\&#25776;&#20889;\4.&#25233;&#37057;&#30340;APC&#25991;\&#20998;&#26512;\new%20results\20240127-&#26368;&#32456;\results-&#38431;&#21015;12&#32452;&#22635;&#34917;&#32570;&#22833;cesd20240615.xlsx" TargetMode="External"/></Relationships>
</file>

<file path=word/charts/_rels/chart2.xml.rels><?xml version="1.0" encoding="UTF-8" standalone="yes"?>
<Relationships xmlns="http://schemas.openxmlformats.org/package/2006/relationships"><Relationship Id="rId4" Type="http://schemas.microsoft.com/office/2011/relationships/chartColorStyle" Target="colors4.xml"/><Relationship Id="rId3" Type="http://schemas.microsoft.com/office/2011/relationships/chartStyle" Target="style4.xml"/><Relationship Id="rId2" Type="http://schemas.openxmlformats.org/officeDocument/2006/relationships/themeOverride" Target="../theme/themeOverride4.xml"/><Relationship Id="rId1" Type="http://schemas.openxmlformats.org/officeDocument/2006/relationships/oleObject" Target="file:///F:\&#32993;&#26195;&#33564;\1.&#31185;&#30740;\&#35770;&#25991;\&#25776;&#20889;\4.&#25233;&#37057;&#30340;APC&#25991;\&#20998;&#26512;\new%20results\20240127-&#26368;&#32456;\results-&#38431;&#21015;12&#32452;&#22635;&#34917;&#32570;&#22833;cesd20240615.xlsx" TargetMode="External"/></Relationships>
</file>

<file path=word/charts/_rels/chart3.xml.rels><?xml version="1.0" encoding="UTF-8" standalone="yes"?>
<Relationships xmlns="http://schemas.openxmlformats.org/package/2006/relationships"><Relationship Id="rId4" Type="http://schemas.microsoft.com/office/2011/relationships/chartColorStyle" Target="colors5.xml"/><Relationship Id="rId3" Type="http://schemas.microsoft.com/office/2011/relationships/chartStyle" Target="style5.xml"/><Relationship Id="rId2" Type="http://schemas.openxmlformats.org/officeDocument/2006/relationships/themeOverride" Target="../theme/themeOverride5.xml"/><Relationship Id="rId1" Type="http://schemas.openxmlformats.org/officeDocument/2006/relationships/oleObject" Target="file:///F:\&#32993;&#26195;&#33564;\1.&#31185;&#30740;\&#35770;&#25991;\&#25776;&#20889;\4.&#25233;&#37057;&#30340;APC&#25991;\&#20998;&#26512;\new%20results\20240127-&#26368;&#32456;\results-&#38431;&#21015;12&#32452;&#22635;&#34917;&#32570;&#22833;cesd20240615.xlsx" TargetMode="External"/></Relationships>
</file>

<file path=word/charts/_rels/chart4.xml.rels><?xml version="1.0" encoding="UTF-8" standalone="yes"?>
<Relationships xmlns="http://schemas.openxmlformats.org/package/2006/relationships"><Relationship Id="rId4" Type="http://schemas.microsoft.com/office/2011/relationships/chartColorStyle" Target="colors6.xml"/><Relationship Id="rId3" Type="http://schemas.microsoft.com/office/2011/relationships/chartStyle" Target="style6.xml"/><Relationship Id="rId2" Type="http://schemas.openxmlformats.org/officeDocument/2006/relationships/themeOverride" Target="../theme/themeOverride6.xml"/><Relationship Id="rId1" Type="http://schemas.openxmlformats.org/officeDocument/2006/relationships/oleObject" Target="file:///F:\&#32993;&#26195;&#33564;\1.&#31185;&#30740;\&#35770;&#25991;\&#25776;&#20889;\4.&#25233;&#37057;&#30340;APC&#25991;\&#20998;&#26512;\new%20results\20240127-&#26368;&#32456;\results-&#38431;&#21015;12&#32452;&#22635;&#34917;&#32570;&#22833;cesd20240615.xlsx" TargetMode="External"/></Relationships>
</file>

<file path=word/charts/_rels/chart5.xml.rels><?xml version="1.0" encoding="UTF-8" standalone="yes"?>
<Relationships xmlns="http://schemas.openxmlformats.org/package/2006/relationships"><Relationship Id="rId4" Type="http://schemas.microsoft.com/office/2011/relationships/chartColorStyle" Target="colors1.xml"/><Relationship Id="rId3" Type="http://schemas.microsoft.com/office/2011/relationships/chartStyle" Target="style1.xml"/><Relationship Id="rId2" Type="http://schemas.openxmlformats.org/officeDocument/2006/relationships/themeOverride" Target="../theme/themeOverride1.xml"/><Relationship Id="rId1" Type="http://schemas.openxmlformats.org/officeDocument/2006/relationships/oleObject" Target="file:///F:\&#32993;&#26195;&#33564;\1.&#31185;&#30740;\&#35770;&#25991;\&#25776;&#20889;\4.&#25233;&#37057;&#30340;APC&#25991;\&#20998;&#26512;\new%20results\20240127-&#26368;&#32456;\results-&#38431;&#21015;12&#32452;&#22635;&#34917;&#32570;&#22833;cesd20240615.xlsx" TargetMode="External"/></Relationships>
</file>

<file path=word/charts/_rels/chart6.xml.rels><?xml version="1.0" encoding="UTF-8" standalone="yes"?>
<Relationships xmlns="http://schemas.openxmlformats.org/package/2006/relationships"><Relationship Id="rId4" Type="http://schemas.microsoft.com/office/2011/relationships/chartColorStyle" Target="colors2.xml"/><Relationship Id="rId3" Type="http://schemas.microsoft.com/office/2011/relationships/chartStyle" Target="style2.xml"/><Relationship Id="rId2" Type="http://schemas.openxmlformats.org/officeDocument/2006/relationships/themeOverride" Target="../theme/themeOverride2.xml"/><Relationship Id="rId1" Type="http://schemas.openxmlformats.org/officeDocument/2006/relationships/oleObject" Target="file:///F:\&#32993;&#26195;&#33564;\1.&#31185;&#30740;\&#35770;&#25991;\&#25776;&#20889;\4.&#25233;&#37057;&#30340;APC&#25991;\&#20998;&#26512;\new%20results\20240127-&#26368;&#32456;\results-&#38431;&#21015;12&#32452;&#22635;&#34917;&#32570;&#22833;cesd202406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4738407699038"/>
          <c:y val="0.0509259259259259"/>
          <c:w val="0.837812335958005"/>
          <c:h val="0.767075678040245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'[results-队列12组填补缺失cesd20240615.xlsx]加权模型1-年龄 '!$B$2:$B$62</c:f>
              <c:numCache>
                <c:formatCode>General</c:formatCode>
                <c:ptCount val="61"/>
                <c:pt idx="0">
                  <c:v>45</c:v>
                </c:pt>
                <c:pt idx="1">
                  <c:v>46</c:v>
                </c:pt>
                <c:pt idx="2">
                  <c:v>47</c:v>
                </c:pt>
                <c:pt idx="3">
                  <c:v>48</c:v>
                </c:pt>
                <c:pt idx="4">
                  <c:v>49</c:v>
                </c:pt>
                <c:pt idx="5">
                  <c:v>50</c:v>
                </c:pt>
                <c:pt idx="6">
                  <c:v>51</c:v>
                </c:pt>
                <c:pt idx="7">
                  <c:v>52</c:v>
                </c:pt>
                <c:pt idx="8">
                  <c:v>53</c:v>
                </c:pt>
                <c:pt idx="9">
                  <c:v>54</c:v>
                </c:pt>
                <c:pt idx="10">
                  <c:v>55</c:v>
                </c:pt>
                <c:pt idx="11">
                  <c:v>56</c:v>
                </c:pt>
                <c:pt idx="12">
                  <c:v>57</c:v>
                </c:pt>
                <c:pt idx="13">
                  <c:v>58</c:v>
                </c:pt>
                <c:pt idx="14">
                  <c:v>59</c:v>
                </c:pt>
                <c:pt idx="15">
                  <c:v>60</c:v>
                </c:pt>
                <c:pt idx="16">
                  <c:v>61</c:v>
                </c:pt>
                <c:pt idx="17">
                  <c:v>62</c:v>
                </c:pt>
                <c:pt idx="18">
                  <c:v>63</c:v>
                </c:pt>
                <c:pt idx="19">
                  <c:v>64</c:v>
                </c:pt>
                <c:pt idx="20">
                  <c:v>65</c:v>
                </c:pt>
                <c:pt idx="21">
                  <c:v>66</c:v>
                </c:pt>
                <c:pt idx="22">
                  <c:v>67</c:v>
                </c:pt>
                <c:pt idx="23">
                  <c:v>68</c:v>
                </c:pt>
                <c:pt idx="24">
                  <c:v>69</c:v>
                </c:pt>
                <c:pt idx="25">
                  <c:v>70</c:v>
                </c:pt>
                <c:pt idx="26">
                  <c:v>71</c:v>
                </c:pt>
                <c:pt idx="27">
                  <c:v>72</c:v>
                </c:pt>
                <c:pt idx="28">
                  <c:v>73</c:v>
                </c:pt>
                <c:pt idx="29">
                  <c:v>74</c:v>
                </c:pt>
                <c:pt idx="30">
                  <c:v>75</c:v>
                </c:pt>
                <c:pt idx="31">
                  <c:v>76</c:v>
                </c:pt>
                <c:pt idx="32">
                  <c:v>77</c:v>
                </c:pt>
                <c:pt idx="33">
                  <c:v>78</c:v>
                </c:pt>
                <c:pt idx="34">
                  <c:v>79</c:v>
                </c:pt>
                <c:pt idx="35">
                  <c:v>80</c:v>
                </c:pt>
                <c:pt idx="36">
                  <c:v>81</c:v>
                </c:pt>
                <c:pt idx="37">
                  <c:v>82</c:v>
                </c:pt>
                <c:pt idx="38">
                  <c:v>83</c:v>
                </c:pt>
                <c:pt idx="39">
                  <c:v>84</c:v>
                </c:pt>
                <c:pt idx="40">
                  <c:v>85</c:v>
                </c:pt>
                <c:pt idx="41">
                  <c:v>86</c:v>
                </c:pt>
                <c:pt idx="42">
                  <c:v>87</c:v>
                </c:pt>
                <c:pt idx="43">
                  <c:v>88</c:v>
                </c:pt>
                <c:pt idx="44">
                  <c:v>89</c:v>
                </c:pt>
                <c:pt idx="45">
                  <c:v>90</c:v>
                </c:pt>
                <c:pt idx="46">
                  <c:v>91</c:v>
                </c:pt>
                <c:pt idx="47">
                  <c:v>92</c:v>
                </c:pt>
                <c:pt idx="48">
                  <c:v>93</c:v>
                </c:pt>
                <c:pt idx="49">
                  <c:v>94</c:v>
                </c:pt>
                <c:pt idx="50">
                  <c:v>95</c:v>
                </c:pt>
                <c:pt idx="51">
                  <c:v>96</c:v>
                </c:pt>
                <c:pt idx="52">
                  <c:v>97</c:v>
                </c:pt>
                <c:pt idx="53">
                  <c:v>98</c:v>
                </c:pt>
                <c:pt idx="54">
                  <c:v>99</c:v>
                </c:pt>
                <c:pt idx="55">
                  <c:v>100</c:v>
                </c:pt>
                <c:pt idx="56">
                  <c:v>101</c:v>
                </c:pt>
                <c:pt idx="57">
                  <c:v>102</c:v>
                </c:pt>
                <c:pt idx="58">
                  <c:v>103</c:v>
                </c:pt>
                <c:pt idx="59">
                  <c:v>104</c:v>
                </c:pt>
                <c:pt idx="60">
                  <c:v>105</c:v>
                </c:pt>
              </c:numCache>
            </c:numRef>
          </c:cat>
          <c:val>
            <c:numRef>
              <c:f>'[results-队列12组填补缺失cesd20240615.xlsx]加权模型1-年龄 '!$E$2:$E$62</c:f>
              <c:numCache>
                <c:formatCode>General</c:formatCode>
                <c:ptCount val="61"/>
                <c:pt idx="0">
                  <c:v>6.86165480674408</c:v>
                </c:pt>
                <c:pt idx="1">
                  <c:v>6.95823378588649</c:v>
                </c:pt>
                <c:pt idx="2">
                  <c:v>7.05196476502889</c:v>
                </c:pt>
                <c:pt idx="3">
                  <c:v>7.14284774417129</c:v>
                </c:pt>
                <c:pt idx="4">
                  <c:v>7.23088272331369</c:v>
                </c:pt>
                <c:pt idx="5">
                  <c:v>7.31606970245609</c:v>
                </c:pt>
                <c:pt idx="6">
                  <c:v>7.39840868159849</c:v>
                </c:pt>
                <c:pt idx="7">
                  <c:v>7.47789966074088</c:v>
                </c:pt>
                <c:pt idx="8">
                  <c:v>7.55454263988329</c:v>
                </c:pt>
                <c:pt idx="9">
                  <c:v>7.62833761902569</c:v>
                </c:pt>
                <c:pt idx="10">
                  <c:v>7.69928459816809</c:v>
                </c:pt>
                <c:pt idx="11">
                  <c:v>7.76738357731049</c:v>
                </c:pt>
                <c:pt idx="12">
                  <c:v>7.83263455645289</c:v>
                </c:pt>
                <c:pt idx="13">
                  <c:v>7.89503753559528</c:v>
                </c:pt>
                <c:pt idx="14">
                  <c:v>7.95459251473769</c:v>
                </c:pt>
                <c:pt idx="15">
                  <c:v>8.01129949388008</c:v>
                </c:pt>
                <c:pt idx="16">
                  <c:v>8.06515847302249</c:v>
                </c:pt>
                <c:pt idx="17">
                  <c:v>8.11616945216488</c:v>
                </c:pt>
                <c:pt idx="18">
                  <c:v>8.16433243130728</c:v>
                </c:pt>
                <c:pt idx="19">
                  <c:v>8.20964741044969</c:v>
                </c:pt>
                <c:pt idx="20">
                  <c:v>8.25211438959209</c:v>
                </c:pt>
                <c:pt idx="21">
                  <c:v>8.29173336873449</c:v>
                </c:pt>
                <c:pt idx="22">
                  <c:v>8.32850434787689</c:v>
                </c:pt>
                <c:pt idx="23">
                  <c:v>8.36242732701929</c:v>
                </c:pt>
                <c:pt idx="24">
                  <c:v>8.39350230616169</c:v>
                </c:pt>
                <c:pt idx="25">
                  <c:v>8.42172928530409</c:v>
                </c:pt>
                <c:pt idx="26">
                  <c:v>8.44710826444649</c:v>
                </c:pt>
                <c:pt idx="27">
                  <c:v>8.46963924358888</c:v>
                </c:pt>
                <c:pt idx="28">
                  <c:v>8.48932222273129</c:v>
                </c:pt>
                <c:pt idx="29">
                  <c:v>8.50615720187369</c:v>
                </c:pt>
                <c:pt idx="30">
                  <c:v>8.52014418101609</c:v>
                </c:pt>
                <c:pt idx="31">
                  <c:v>8.53128316015849</c:v>
                </c:pt>
                <c:pt idx="32">
                  <c:v>8.53957413930089</c:v>
                </c:pt>
                <c:pt idx="33">
                  <c:v>8.54501711844329</c:v>
                </c:pt>
                <c:pt idx="34">
                  <c:v>8.54761209758568</c:v>
                </c:pt>
                <c:pt idx="35">
                  <c:v>8.54735907672809</c:v>
                </c:pt>
                <c:pt idx="36">
                  <c:v>8.54425805587048</c:v>
                </c:pt>
                <c:pt idx="37">
                  <c:v>8.53830903501289</c:v>
                </c:pt>
                <c:pt idx="38">
                  <c:v>8.52951201415529</c:v>
                </c:pt>
                <c:pt idx="39">
                  <c:v>8.51786699329769</c:v>
                </c:pt>
                <c:pt idx="40">
                  <c:v>8.50337397244009</c:v>
                </c:pt>
                <c:pt idx="41">
                  <c:v>8.48603295158249</c:v>
                </c:pt>
                <c:pt idx="42">
                  <c:v>8.46584393072489</c:v>
                </c:pt>
                <c:pt idx="43">
                  <c:v>8.44280690986729</c:v>
                </c:pt>
                <c:pt idx="44">
                  <c:v>8.41692188900969</c:v>
                </c:pt>
                <c:pt idx="45">
                  <c:v>8.38818886815208</c:v>
                </c:pt>
                <c:pt idx="46">
                  <c:v>8.35660784729449</c:v>
                </c:pt>
                <c:pt idx="47">
                  <c:v>8.32217882643689</c:v>
                </c:pt>
                <c:pt idx="48">
                  <c:v>8.28490180557928</c:v>
                </c:pt>
                <c:pt idx="49">
                  <c:v>8.24477678472168</c:v>
                </c:pt>
                <c:pt idx="50">
                  <c:v>8.20180376386408</c:v>
                </c:pt>
                <c:pt idx="51">
                  <c:v>8.15598274300648</c:v>
                </c:pt>
                <c:pt idx="52">
                  <c:v>8.10731372214889</c:v>
                </c:pt>
                <c:pt idx="53">
                  <c:v>8.05579670129129</c:v>
                </c:pt>
                <c:pt idx="54">
                  <c:v>8.00143168043369</c:v>
                </c:pt>
                <c:pt idx="55">
                  <c:v>7.94421865957609</c:v>
                </c:pt>
                <c:pt idx="56">
                  <c:v>7.88415763871849</c:v>
                </c:pt>
                <c:pt idx="57">
                  <c:v>7.82124861786089</c:v>
                </c:pt>
                <c:pt idx="58">
                  <c:v>7.75549159700329</c:v>
                </c:pt>
                <c:pt idx="59">
                  <c:v>7.68688657614569</c:v>
                </c:pt>
                <c:pt idx="60">
                  <c:v>7.6154335552880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1293841183"/>
        <c:axId val="1266746927"/>
      </c:lineChart>
      <c:catAx>
        <c:axId val="12938411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/>
                  <a:t>Age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266746927"/>
        <c:crosses val="autoZero"/>
        <c:auto val="1"/>
        <c:lblAlgn val="ctr"/>
        <c:lblOffset val="100"/>
        <c:noMultiLvlLbl val="0"/>
      </c:catAx>
      <c:valAx>
        <c:axId val="1266746927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altLang="zh-CN"/>
                  <a:t>CES-D score</a:t>
                </a:r>
                <a:endParaRPr lang="zh-CN" alt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293841183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ysClr val="windowText" lastClr="000000">
          <a:lumMod val="15000"/>
          <a:lumOff val="85000"/>
        </a:sysClr>
      </a:solidFill>
      <a:round/>
    </a:ln>
    <a:effectLst/>
  </c:spPr>
  <c:txPr>
    <a:bodyPr/>
    <a:lstStyle/>
    <a:p>
      <a:pPr>
        <a:defRPr lang="zh-CN" b="1">
          <a:latin typeface="Times New Roman" panose="02020603050405020304" charset="0"/>
          <a:cs typeface="Times New Roman" panose="02020603050405020304" charset="0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7516185476815"/>
          <c:y val="0.0509259259259259"/>
          <c:w val="0.841928258967629"/>
          <c:h val="0.676080489938758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8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dLbls>
            <c:delete val="1"/>
          </c:dLbls>
          <c:cat>
            <c:strRef>
              <c:f>'[results-队列12组填补缺失cesd20240615.xlsx]加权模型1-时期队列'!$A$16:$A$27</c:f>
              <c:strCache>
                <c:ptCount val="12"/>
                <c:pt idx="0">
                  <c:v>≤1938</c:v>
                </c:pt>
                <c:pt idx="1">
                  <c:v>1939-1941</c:v>
                </c:pt>
                <c:pt idx="2">
                  <c:v>1942-1944</c:v>
                </c:pt>
                <c:pt idx="3">
                  <c:v>1945-1947</c:v>
                </c:pt>
                <c:pt idx="4">
                  <c:v>1948-1950</c:v>
                </c:pt>
                <c:pt idx="5">
                  <c:v>1951-1953</c:v>
                </c:pt>
                <c:pt idx="6">
                  <c:v>1954-1956</c:v>
                </c:pt>
                <c:pt idx="7">
                  <c:v>1957-1959</c:v>
                </c:pt>
                <c:pt idx="8">
                  <c:v>1960-1962</c:v>
                </c:pt>
                <c:pt idx="9">
                  <c:v>1963-1965</c:v>
                </c:pt>
                <c:pt idx="10">
                  <c:v>1966-1968</c:v>
                </c:pt>
                <c:pt idx="11">
                  <c:v>≥1969</c:v>
                </c:pt>
              </c:strCache>
            </c:strRef>
          </c:cat>
          <c:val>
            <c:numRef>
              <c:f>'[results-队列12组填补缺失cesd20240615.xlsx]加权模型1-时期队列'!$C$16:$C$27</c:f>
              <c:numCache>
                <c:formatCode>General</c:formatCode>
                <c:ptCount val="12"/>
                <c:pt idx="0">
                  <c:v>7.6494</c:v>
                </c:pt>
                <c:pt idx="1">
                  <c:v>7.977031</c:v>
                </c:pt>
                <c:pt idx="2">
                  <c:v>8.02182</c:v>
                </c:pt>
                <c:pt idx="3">
                  <c:v>8.0842</c:v>
                </c:pt>
                <c:pt idx="4">
                  <c:v>8.1755</c:v>
                </c:pt>
                <c:pt idx="5">
                  <c:v>8.0755</c:v>
                </c:pt>
                <c:pt idx="6">
                  <c:v>8.03268</c:v>
                </c:pt>
                <c:pt idx="7">
                  <c:v>7.8614</c:v>
                </c:pt>
                <c:pt idx="8">
                  <c:v>7.8729</c:v>
                </c:pt>
                <c:pt idx="9">
                  <c:v>8.1094</c:v>
                </c:pt>
                <c:pt idx="10">
                  <c:v>8.1065</c:v>
                </c:pt>
                <c:pt idx="11">
                  <c:v>7.756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88192015"/>
        <c:axId val="1266737775"/>
      </c:lineChart>
      <c:catAx>
        <c:axId val="13881920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/>
                  <a:t>Birth cohort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266737775"/>
        <c:crosses val="autoZero"/>
        <c:auto val="1"/>
        <c:lblAlgn val="ctr"/>
        <c:lblOffset val="100"/>
        <c:noMultiLvlLbl val="0"/>
      </c:catAx>
      <c:valAx>
        <c:axId val="1266737775"/>
        <c:scaling>
          <c:orientation val="minMax"/>
          <c:max val="1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/>
                  <a:t>CES-D score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046471409357412"/>
              <c:y val="0.26388857933726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388192015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lang="zh-CN" b="1">
          <a:latin typeface="Times New Roman" panose="02020603050405020304" charset="0"/>
          <a:cs typeface="Times New Roman" panose="02020603050405020304" charset="0"/>
        </a:defRPr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8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dLbls>
            <c:delete val="1"/>
          </c:dLbls>
          <c:cat>
            <c:numRef>
              <c:f>'[results-队列12组填补缺失cesd20240615.xlsx]加权模型1-时期队列'!$A$3:$A$7</c:f>
              <c:numCache>
                <c:formatCode>General</c:formatCode>
                <c:ptCount val="5"/>
                <c:pt idx="0">
                  <c:v>2011</c:v>
                </c:pt>
                <c:pt idx="1">
                  <c:v>2013</c:v>
                </c:pt>
                <c:pt idx="2">
                  <c:v>2015</c:v>
                </c:pt>
                <c:pt idx="3">
                  <c:v>2018</c:v>
                </c:pt>
                <c:pt idx="4">
                  <c:v>2020</c:v>
                </c:pt>
              </c:numCache>
            </c:numRef>
          </c:cat>
          <c:val>
            <c:numRef>
              <c:f>'[results-队列12组填补缺失cesd20240615.xlsx]加权模型1-时期队列'!$C$3:$C$7</c:f>
              <c:numCache>
                <c:formatCode>General</c:formatCode>
                <c:ptCount val="5"/>
                <c:pt idx="0">
                  <c:v>8.2986</c:v>
                </c:pt>
                <c:pt idx="1">
                  <c:v>7.814</c:v>
                </c:pt>
                <c:pt idx="2">
                  <c:v>7.7199</c:v>
                </c:pt>
                <c:pt idx="3">
                  <c:v>8.15307</c:v>
                </c:pt>
                <c:pt idx="4">
                  <c:v>8.307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98961663"/>
        <c:axId val="1266725295"/>
      </c:lineChart>
      <c:catAx>
        <c:axId val="13989616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/>
                  <a:t>Year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266725295"/>
        <c:crosses val="autoZero"/>
        <c:auto val="1"/>
        <c:lblAlgn val="ctr"/>
        <c:lblOffset val="100"/>
        <c:noMultiLvlLbl val="0"/>
      </c:catAx>
      <c:valAx>
        <c:axId val="1266725295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/>
                  <a:t>CES-D score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398961663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lang="zh-CN" b="1">
          <a:latin typeface="Times New Roman" panose="02020603050405020304" charset="0"/>
          <a:cs typeface="Times New Roman" panose="02020603050405020304" charset="0"/>
        </a:defRPr>
      </a:pPr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558768070396"/>
          <c:y val="0.107123436650353"/>
          <c:w val="0.80193588937775"/>
          <c:h val="0.561827079934747"/>
        </c:manualLayout>
      </c:layout>
      <c:lineChart>
        <c:grouping val="standard"/>
        <c:varyColors val="0"/>
        <c:ser>
          <c:idx val="3"/>
          <c:order val="0"/>
          <c:tx>
            <c:strRef>
              <c:f>'[results-队列12组填补缺失cesd20240615.xlsx]模型3作图'!$E$1</c:f>
              <c:strCache>
                <c:ptCount val="1"/>
                <c:pt idx="0">
                  <c:v>Urban</c:v>
                </c:pt>
              </c:strCache>
            </c:strRef>
          </c:tx>
          <c:spPr>
            <a:ln w="28575" cap="rnd" cmpd="sng">
              <a:solidFill>
                <a:srgbClr val="4472C4"/>
              </a:solidFill>
              <a:prstDash val="sysDot"/>
              <a:round/>
            </a:ln>
            <a:effectLst/>
            <a:sp3d contourW="28575"/>
          </c:spPr>
          <c:marker>
            <c:symbol val="none"/>
          </c:marker>
          <c:dLbls>
            <c:delete val="1"/>
          </c:dLbls>
          <c:cat>
            <c:numRef>
              <c:f>'[results-队列12组填补缺失cesd20240615.xlsx]模型3作图'!$B$2:$B$62</c:f>
              <c:numCache>
                <c:formatCode>General</c:formatCode>
                <c:ptCount val="61"/>
                <c:pt idx="0">
                  <c:v>45</c:v>
                </c:pt>
                <c:pt idx="1">
                  <c:v>46</c:v>
                </c:pt>
                <c:pt idx="2">
                  <c:v>47</c:v>
                </c:pt>
                <c:pt idx="3">
                  <c:v>48</c:v>
                </c:pt>
                <c:pt idx="4">
                  <c:v>49</c:v>
                </c:pt>
                <c:pt idx="5">
                  <c:v>50</c:v>
                </c:pt>
                <c:pt idx="6">
                  <c:v>51</c:v>
                </c:pt>
                <c:pt idx="7">
                  <c:v>52</c:v>
                </c:pt>
                <c:pt idx="8">
                  <c:v>53</c:v>
                </c:pt>
                <c:pt idx="9">
                  <c:v>54</c:v>
                </c:pt>
                <c:pt idx="10">
                  <c:v>55</c:v>
                </c:pt>
                <c:pt idx="11">
                  <c:v>56</c:v>
                </c:pt>
                <c:pt idx="12">
                  <c:v>57</c:v>
                </c:pt>
                <c:pt idx="13">
                  <c:v>58</c:v>
                </c:pt>
                <c:pt idx="14">
                  <c:v>59</c:v>
                </c:pt>
                <c:pt idx="15">
                  <c:v>60</c:v>
                </c:pt>
                <c:pt idx="16">
                  <c:v>61</c:v>
                </c:pt>
                <c:pt idx="17">
                  <c:v>62</c:v>
                </c:pt>
                <c:pt idx="18">
                  <c:v>63</c:v>
                </c:pt>
                <c:pt idx="19">
                  <c:v>64</c:v>
                </c:pt>
                <c:pt idx="20">
                  <c:v>65</c:v>
                </c:pt>
                <c:pt idx="21">
                  <c:v>66</c:v>
                </c:pt>
                <c:pt idx="22">
                  <c:v>67</c:v>
                </c:pt>
                <c:pt idx="23">
                  <c:v>68</c:v>
                </c:pt>
                <c:pt idx="24">
                  <c:v>69</c:v>
                </c:pt>
                <c:pt idx="25">
                  <c:v>70</c:v>
                </c:pt>
                <c:pt idx="26">
                  <c:v>71</c:v>
                </c:pt>
                <c:pt idx="27">
                  <c:v>72</c:v>
                </c:pt>
                <c:pt idx="28">
                  <c:v>73</c:v>
                </c:pt>
                <c:pt idx="29">
                  <c:v>74</c:v>
                </c:pt>
                <c:pt idx="30">
                  <c:v>75</c:v>
                </c:pt>
                <c:pt idx="31">
                  <c:v>76</c:v>
                </c:pt>
                <c:pt idx="32">
                  <c:v>77</c:v>
                </c:pt>
                <c:pt idx="33">
                  <c:v>78</c:v>
                </c:pt>
                <c:pt idx="34">
                  <c:v>79</c:v>
                </c:pt>
                <c:pt idx="35">
                  <c:v>80</c:v>
                </c:pt>
                <c:pt idx="36">
                  <c:v>81</c:v>
                </c:pt>
                <c:pt idx="37">
                  <c:v>82</c:v>
                </c:pt>
                <c:pt idx="38">
                  <c:v>83</c:v>
                </c:pt>
                <c:pt idx="39">
                  <c:v>84</c:v>
                </c:pt>
                <c:pt idx="40">
                  <c:v>85</c:v>
                </c:pt>
                <c:pt idx="41">
                  <c:v>86</c:v>
                </c:pt>
                <c:pt idx="42">
                  <c:v>87</c:v>
                </c:pt>
                <c:pt idx="43">
                  <c:v>88</c:v>
                </c:pt>
                <c:pt idx="44">
                  <c:v>89</c:v>
                </c:pt>
                <c:pt idx="45">
                  <c:v>90</c:v>
                </c:pt>
                <c:pt idx="46">
                  <c:v>91</c:v>
                </c:pt>
                <c:pt idx="47">
                  <c:v>92</c:v>
                </c:pt>
                <c:pt idx="48">
                  <c:v>93</c:v>
                </c:pt>
                <c:pt idx="49">
                  <c:v>94</c:v>
                </c:pt>
                <c:pt idx="50">
                  <c:v>95</c:v>
                </c:pt>
                <c:pt idx="51">
                  <c:v>96</c:v>
                </c:pt>
                <c:pt idx="52">
                  <c:v>97</c:v>
                </c:pt>
                <c:pt idx="53">
                  <c:v>98</c:v>
                </c:pt>
                <c:pt idx="54">
                  <c:v>99</c:v>
                </c:pt>
                <c:pt idx="55">
                  <c:v>100</c:v>
                </c:pt>
                <c:pt idx="56">
                  <c:v>101</c:v>
                </c:pt>
                <c:pt idx="57">
                  <c:v>102</c:v>
                </c:pt>
                <c:pt idx="58">
                  <c:v>103</c:v>
                </c:pt>
                <c:pt idx="59">
                  <c:v>104</c:v>
                </c:pt>
                <c:pt idx="60">
                  <c:v>105</c:v>
                </c:pt>
              </c:numCache>
            </c:numRef>
          </c:cat>
          <c:val>
            <c:numRef>
              <c:f>'[results-队列12组填补缺失cesd20240615.xlsx]模型3作图'!$E$2:$E$62</c:f>
              <c:numCache>
                <c:formatCode>General</c:formatCode>
                <c:ptCount val="61"/>
                <c:pt idx="0">
                  <c:v>6.19746962577731</c:v>
                </c:pt>
                <c:pt idx="1">
                  <c:v>6.25591918442947</c:v>
                </c:pt>
                <c:pt idx="2">
                  <c:v>6.31332554308163</c:v>
                </c:pt>
                <c:pt idx="3">
                  <c:v>6.36968870173379</c:v>
                </c:pt>
                <c:pt idx="4">
                  <c:v>6.42500866038595</c:v>
                </c:pt>
                <c:pt idx="5">
                  <c:v>6.47928541903811</c:v>
                </c:pt>
                <c:pt idx="6">
                  <c:v>6.53251897769027</c:v>
                </c:pt>
                <c:pt idx="7">
                  <c:v>6.58470933634243</c:v>
                </c:pt>
                <c:pt idx="8">
                  <c:v>6.63585649499459</c:v>
                </c:pt>
                <c:pt idx="9">
                  <c:v>6.68596045364675</c:v>
                </c:pt>
                <c:pt idx="10">
                  <c:v>6.73502121229891</c:v>
                </c:pt>
                <c:pt idx="11">
                  <c:v>6.78303877095107</c:v>
                </c:pt>
                <c:pt idx="12">
                  <c:v>6.83001312960323</c:v>
                </c:pt>
                <c:pt idx="13">
                  <c:v>6.87594428825539</c:v>
                </c:pt>
                <c:pt idx="14">
                  <c:v>6.92083224690755</c:v>
                </c:pt>
                <c:pt idx="15">
                  <c:v>6.96467700555971</c:v>
                </c:pt>
                <c:pt idx="16">
                  <c:v>7.00747856421187</c:v>
                </c:pt>
                <c:pt idx="17">
                  <c:v>7.04923692286403</c:v>
                </c:pt>
                <c:pt idx="18">
                  <c:v>7.08995208151619</c:v>
                </c:pt>
                <c:pt idx="19">
                  <c:v>7.12962404016835</c:v>
                </c:pt>
                <c:pt idx="20">
                  <c:v>7.16825279882051</c:v>
                </c:pt>
                <c:pt idx="21">
                  <c:v>7.20583835747267</c:v>
                </c:pt>
                <c:pt idx="22">
                  <c:v>7.24238071612483</c:v>
                </c:pt>
                <c:pt idx="23">
                  <c:v>7.27787987477699</c:v>
                </c:pt>
                <c:pt idx="24">
                  <c:v>7.31233583342915</c:v>
                </c:pt>
                <c:pt idx="25">
                  <c:v>7.34574859208131</c:v>
                </c:pt>
                <c:pt idx="26">
                  <c:v>7.37811815073347</c:v>
                </c:pt>
                <c:pt idx="27">
                  <c:v>7.40944450938563</c:v>
                </c:pt>
                <c:pt idx="28">
                  <c:v>7.43972766803779</c:v>
                </c:pt>
                <c:pt idx="29">
                  <c:v>7.46896762668995</c:v>
                </c:pt>
                <c:pt idx="30">
                  <c:v>7.49716438534211</c:v>
                </c:pt>
                <c:pt idx="31">
                  <c:v>7.52431794399427</c:v>
                </c:pt>
                <c:pt idx="32">
                  <c:v>7.55042830264643</c:v>
                </c:pt>
                <c:pt idx="33">
                  <c:v>7.57549546129859</c:v>
                </c:pt>
                <c:pt idx="34">
                  <c:v>7.59951941995075</c:v>
                </c:pt>
                <c:pt idx="35">
                  <c:v>7.62250017860291</c:v>
                </c:pt>
                <c:pt idx="36">
                  <c:v>7.64443773725507</c:v>
                </c:pt>
                <c:pt idx="37">
                  <c:v>7.66533209590723</c:v>
                </c:pt>
                <c:pt idx="38">
                  <c:v>7.68518325455939</c:v>
                </c:pt>
                <c:pt idx="39">
                  <c:v>7.70399121321155</c:v>
                </c:pt>
                <c:pt idx="40">
                  <c:v>7.72175597186371</c:v>
                </c:pt>
                <c:pt idx="41">
                  <c:v>7.73847753051587</c:v>
                </c:pt>
                <c:pt idx="42">
                  <c:v>7.75415588916803</c:v>
                </c:pt>
                <c:pt idx="43">
                  <c:v>7.76879104782019</c:v>
                </c:pt>
                <c:pt idx="44">
                  <c:v>7.78238300647235</c:v>
                </c:pt>
                <c:pt idx="45">
                  <c:v>7.79493176512451</c:v>
                </c:pt>
                <c:pt idx="46">
                  <c:v>7.80643732377667</c:v>
                </c:pt>
                <c:pt idx="47">
                  <c:v>7.81689968242883</c:v>
                </c:pt>
                <c:pt idx="48">
                  <c:v>7.82631884108099</c:v>
                </c:pt>
                <c:pt idx="49">
                  <c:v>7.83469479973315</c:v>
                </c:pt>
                <c:pt idx="50">
                  <c:v>7.84202755838531</c:v>
                </c:pt>
                <c:pt idx="51">
                  <c:v>7.84831711703747</c:v>
                </c:pt>
                <c:pt idx="52">
                  <c:v>7.85356347568963</c:v>
                </c:pt>
                <c:pt idx="53">
                  <c:v>7.85776663434179</c:v>
                </c:pt>
                <c:pt idx="54">
                  <c:v>7.86092659299395</c:v>
                </c:pt>
                <c:pt idx="55">
                  <c:v>7.86304335164611</c:v>
                </c:pt>
                <c:pt idx="56">
                  <c:v>7.86411691029827</c:v>
                </c:pt>
                <c:pt idx="57">
                  <c:v>7.86414726895043</c:v>
                </c:pt>
                <c:pt idx="58">
                  <c:v>7.86313442760259</c:v>
                </c:pt>
                <c:pt idx="59">
                  <c:v>7.86107838625475</c:v>
                </c:pt>
                <c:pt idx="60">
                  <c:v>7.85797914490691</c:v>
                </c:pt>
              </c:numCache>
            </c:numRef>
          </c:val>
          <c:smooth val="0"/>
        </c:ser>
        <c:ser>
          <c:idx val="4"/>
          <c:order val="1"/>
          <c:tx>
            <c:strRef>
              <c:f>'[results-队列12组填补缺失cesd20240615.xlsx]模型3作图'!$F$1</c:f>
              <c:strCache>
                <c:ptCount val="1"/>
                <c:pt idx="0">
                  <c:v>Rural</c:v>
                </c:pt>
              </c:strCache>
            </c:strRef>
          </c:tx>
          <c:spPr>
            <a:ln w="28575" cap="rnd" cmpd="sng">
              <a:solidFill>
                <a:srgbClr val="FFC000"/>
              </a:solidFill>
              <a:prstDash val="solid"/>
              <a:round/>
            </a:ln>
            <a:effectLst/>
            <a:sp3d contourW="28575"/>
          </c:spPr>
          <c:marker>
            <c:symbol val="none"/>
          </c:marker>
          <c:dLbls>
            <c:delete val="1"/>
          </c:dLbls>
          <c:cat>
            <c:numRef>
              <c:f>'[results-队列12组填补缺失cesd20240615.xlsx]模型3作图'!$B$2:$B$62</c:f>
              <c:numCache>
                <c:formatCode>General</c:formatCode>
                <c:ptCount val="61"/>
                <c:pt idx="0">
                  <c:v>45</c:v>
                </c:pt>
                <c:pt idx="1">
                  <c:v>46</c:v>
                </c:pt>
                <c:pt idx="2">
                  <c:v>47</c:v>
                </c:pt>
                <c:pt idx="3">
                  <c:v>48</c:v>
                </c:pt>
                <c:pt idx="4">
                  <c:v>49</c:v>
                </c:pt>
                <c:pt idx="5">
                  <c:v>50</c:v>
                </c:pt>
                <c:pt idx="6">
                  <c:v>51</c:v>
                </c:pt>
                <c:pt idx="7">
                  <c:v>52</c:v>
                </c:pt>
                <c:pt idx="8">
                  <c:v>53</c:v>
                </c:pt>
                <c:pt idx="9">
                  <c:v>54</c:v>
                </c:pt>
                <c:pt idx="10">
                  <c:v>55</c:v>
                </c:pt>
                <c:pt idx="11">
                  <c:v>56</c:v>
                </c:pt>
                <c:pt idx="12">
                  <c:v>57</c:v>
                </c:pt>
                <c:pt idx="13">
                  <c:v>58</c:v>
                </c:pt>
                <c:pt idx="14">
                  <c:v>59</c:v>
                </c:pt>
                <c:pt idx="15">
                  <c:v>60</c:v>
                </c:pt>
                <c:pt idx="16">
                  <c:v>61</c:v>
                </c:pt>
                <c:pt idx="17">
                  <c:v>62</c:v>
                </c:pt>
                <c:pt idx="18">
                  <c:v>63</c:v>
                </c:pt>
                <c:pt idx="19">
                  <c:v>64</c:v>
                </c:pt>
                <c:pt idx="20">
                  <c:v>65</c:v>
                </c:pt>
                <c:pt idx="21">
                  <c:v>66</c:v>
                </c:pt>
                <c:pt idx="22">
                  <c:v>67</c:v>
                </c:pt>
                <c:pt idx="23">
                  <c:v>68</c:v>
                </c:pt>
                <c:pt idx="24">
                  <c:v>69</c:v>
                </c:pt>
                <c:pt idx="25">
                  <c:v>70</c:v>
                </c:pt>
                <c:pt idx="26">
                  <c:v>71</c:v>
                </c:pt>
                <c:pt idx="27">
                  <c:v>72</c:v>
                </c:pt>
                <c:pt idx="28">
                  <c:v>73</c:v>
                </c:pt>
                <c:pt idx="29">
                  <c:v>74</c:v>
                </c:pt>
                <c:pt idx="30">
                  <c:v>75</c:v>
                </c:pt>
                <c:pt idx="31">
                  <c:v>76</c:v>
                </c:pt>
                <c:pt idx="32">
                  <c:v>77</c:v>
                </c:pt>
                <c:pt idx="33">
                  <c:v>78</c:v>
                </c:pt>
                <c:pt idx="34">
                  <c:v>79</c:v>
                </c:pt>
                <c:pt idx="35">
                  <c:v>80</c:v>
                </c:pt>
                <c:pt idx="36">
                  <c:v>81</c:v>
                </c:pt>
                <c:pt idx="37">
                  <c:v>82</c:v>
                </c:pt>
                <c:pt idx="38">
                  <c:v>83</c:v>
                </c:pt>
                <c:pt idx="39">
                  <c:v>84</c:v>
                </c:pt>
                <c:pt idx="40">
                  <c:v>85</c:v>
                </c:pt>
                <c:pt idx="41">
                  <c:v>86</c:v>
                </c:pt>
                <c:pt idx="42">
                  <c:v>87</c:v>
                </c:pt>
                <c:pt idx="43">
                  <c:v>88</c:v>
                </c:pt>
                <c:pt idx="44">
                  <c:v>89</c:v>
                </c:pt>
                <c:pt idx="45">
                  <c:v>90</c:v>
                </c:pt>
                <c:pt idx="46">
                  <c:v>91</c:v>
                </c:pt>
                <c:pt idx="47">
                  <c:v>92</c:v>
                </c:pt>
                <c:pt idx="48">
                  <c:v>93</c:v>
                </c:pt>
                <c:pt idx="49">
                  <c:v>94</c:v>
                </c:pt>
                <c:pt idx="50">
                  <c:v>95</c:v>
                </c:pt>
                <c:pt idx="51">
                  <c:v>96</c:v>
                </c:pt>
                <c:pt idx="52">
                  <c:v>97</c:v>
                </c:pt>
                <c:pt idx="53">
                  <c:v>98</c:v>
                </c:pt>
                <c:pt idx="54">
                  <c:v>99</c:v>
                </c:pt>
                <c:pt idx="55">
                  <c:v>100</c:v>
                </c:pt>
                <c:pt idx="56">
                  <c:v>101</c:v>
                </c:pt>
                <c:pt idx="57">
                  <c:v>102</c:v>
                </c:pt>
                <c:pt idx="58">
                  <c:v>103</c:v>
                </c:pt>
                <c:pt idx="59">
                  <c:v>104</c:v>
                </c:pt>
                <c:pt idx="60">
                  <c:v>105</c:v>
                </c:pt>
              </c:numCache>
            </c:numRef>
          </c:cat>
          <c:val>
            <c:numRef>
              <c:f>'[results-队列12组填补缺失cesd20240615.xlsx]模型3作图'!$F$2:$F$62</c:f>
              <c:numCache>
                <c:formatCode>General</c:formatCode>
                <c:ptCount val="61"/>
                <c:pt idx="0">
                  <c:v>7.58598971266811</c:v>
                </c:pt>
                <c:pt idx="1">
                  <c:v>7.71798852550267</c:v>
                </c:pt>
                <c:pt idx="2">
                  <c:v>7.84529613833723</c:v>
                </c:pt>
                <c:pt idx="3">
                  <c:v>7.96791255117179</c:v>
                </c:pt>
                <c:pt idx="4">
                  <c:v>8.08583776400635</c:v>
                </c:pt>
                <c:pt idx="5">
                  <c:v>8.19907177684092</c:v>
                </c:pt>
                <c:pt idx="6">
                  <c:v>8.30761458967548</c:v>
                </c:pt>
                <c:pt idx="7">
                  <c:v>8.41146620251003</c:v>
                </c:pt>
                <c:pt idx="8">
                  <c:v>8.51062661534459</c:v>
                </c:pt>
                <c:pt idx="9">
                  <c:v>8.60509582817915</c:v>
                </c:pt>
                <c:pt idx="10">
                  <c:v>8.69487384101371</c:v>
                </c:pt>
                <c:pt idx="11">
                  <c:v>8.77996065384827</c:v>
                </c:pt>
                <c:pt idx="12">
                  <c:v>8.86035626668284</c:v>
                </c:pt>
                <c:pt idx="13">
                  <c:v>8.93606067951739</c:v>
                </c:pt>
                <c:pt idx="14">
                  <c:v>9.00707389235195</c:v>
                </c:pt>
                <c:pt idx="15">
                  <c:v>9.07339590518651</c:v>
                </c:pt>
                <c:pt idx="16">
                  <c:v>9.13502671802107</c:v>
                </c:pt>
                <c:pt idx="17">
                  <c:v>9.19196633085563</c:v>
                </c:pt>
                <c:pt idx="18">
                  <c:v>9.24421474369019</c:v>
                </c:pt>
                <c:pt idx="19">
                  <c:v>9.29177195652475</c:v>
                </c:pt>
                <c:pt idx="20">
                  <c:v>9.33463796935931</c:v>
                </c:pt>
                <c:pt idx="21">
                  <c:v>9.37281278219387</c:v>
                </c:pt>
                <c:pt idx="22">
                  <c:v>9.40629639502844</c:v>
                </c:pt>
                <c:pt idx="23">
                  <c:v>9.43508880786299</c:v>
                </c:pt>
                <c:pt idx="24">
                  <c:v>9.45919002069755</c:v>
                </c:pt>
                <c:pt idx="25">
                  <c:v>9.47860003353211</c:v>
                </c:pt>
                <c:pt idx="26">
                  <c:v>9.49331884636667</c:v>
                </c:pt>
                <c:pt idx="27">
                  <c:v>9.50334645920123</c:v>
                </c:pt>
                <c:pt idx="28">
                  <c:v>9.50868287203579</c:v>
                </c:pt>
                <c:pt idx="29">
                  <c:v>9.50932808487035</c:v>
                </c:pt>
                <c:pt idx="30">
                  <c:v>9.50528209770491</c:v>
                </c:pt>
                <c:pt idx="31">
                  <c:v>9.49654491053948</c:v>
                </c:pt>
                <c:pt idx="32">
                  <c:v>9.48311652337403</c:v>
                </c:pt>
                <c:pt idx="33">
                  <c:v>9.46499693620859</c:v>
                </c:pt>
                <c:pt idx="34">
                  <c:v>9.44218614904315</c:v>
                </c:pt>
                <c:pt idx="35">
                  <c:v>9.41468416187771</c:v>
                </c:pt>
                <c:pt idx="36">
                  <c:v>9.38249097471227</c:v>
                </c:pt>
                <c:pt idx="37">
                  <c:v>9.34560658754683</c:v>
                </c:pt>
                <c:pt idx="38">
                  <c:v>9.30403100038139</c:v>
                </c:pt>
                <c:pt idx="39">
                  <c:v>9.25776421321595</c:v>
                </c:pt>
                <c:pt idx="40">
                  <c:v>9.20680622605051</c:v>
                </c:pt>
                <c:pt idx="41">
                  <c:v>9.15115703888507</c:v>
                </c:pt>
                <c:pt idx="42">
                  <c:v>9.09081665171963</c:v>
                </c:pt>
                <c:pt idx="43">
                  <c:v>9.02578506455419</c:v>
                </c:pt>
                <c:pt idx="44">
                  <c:v>8.95606227738875</c:v>
                </c:pt>
                <c:pt idx="45">
                  <c:v>8.88164829022331</c:v>
                </c:pt>
                <c:pt idx="46">
                  <c:v>8.80254310305788</c:v>
                </c:pt>
                <c:pt idx="47">
                  <c:v>8.71874671589243</c:v>
                </c:pt>
                <c:pt idx="48">
                  <c:v>8.63025912872699</c:v>
                </c:pt>
                <c:pt idx="49">
                  <c:v>8.53708034156156</c:v>
                </c:pt>
                <c:pt idx="50">
                  <c:v>8.43921035439611</c:v>
                </c:pt>
                <c:pt idx="51">
                  <c:v>8.33664916723067</c:v>
                </c:pt>
                <c:pt idx="52">
                  <c:v>8.22939678006523</c:v>
                </c:pt>
                <c:pt idx="53">
                  <c:v>8.1174531928998</c:v>
                </c:pt>
                <c:pt idx="54">
                  <c:v>8.00081840573435</c:v>
                </c:pt>
                <c:pt idx="55">
                  <c:v>7.87949241856891</c:v>
                </c:pt>
                <c:pt idx="56">
                  <c:v>7.75347523140347</c:v>
                </c:pt>
                <c:pt idx="57">
                  <c:v>7.62276684423803</c:v>
                </c:pt>
                <c:pt idx="58">
                  <c:v>7.4873672570726</c:v>
                </c:pt>
                <c:pt idx="59">
                  <c:v>7.34727646990716</c:v>
                </c:pt>
                <c:pt idx="60">
                  <c:v>7.2024944827417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711764480"/>
        <c:axId val="711763496"/>
      </c:lineChart>
      <c:catAx>
        <c:axId val="711764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黑体" panose="02010609060101010101" charset="-122"/>
                    <a:cs typeface="Times New Roman" panose="02020603050405020304" charset="0"/>
                  </a:defRPr>
                </a:pPr>
                <a:r>
                  <a:rPr lang="en-US" altLang="zh-CN"/>
                  <a:t>Age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黑体" panose="02010609060101010101" charset="-122"/>
                <a:cs typeface="Times New Roman" panose="02020603050405020304" charset="0"/>
              </a:defRPr>
            </a:pPr>
          </a:p>
        </c:txPr>
        <c:crossAx val="711763496"/>
        <c:crosses val="autoZero"/>
        <c:auto val="1"/>
        <c:lblAlgn val="ctr"/>
        <c:lblOffset val="100"/>
        <c:tickMarkSkip val="2"/>
        <c:noMultiLvlLbl val="0"/>
      </c:catAx>
      <c:valAx>
        <c:axId val="711763496"/>
        <c:scaling>
          <c:orientation val="minMax"/>
          <c:max val="11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黑体" panose="02010609060101010101" charset="-122"/>
                    <a:cs typeface="Times New Roman" panose="02020603050405020304" charset="0"/>
                  </a:defRPr>
                </a:pPr>
                <a:r>
                  <a:rPr lang="en-US" altLang="zh-CN"/>
                  <a:t>CES-D score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黑体" panose="02010609060101010101" charset="-122"/>
                <a:cs typeface="Times New Roman" panose="02020603050405020304" charset="0"/>
              </a:defRPr>
            </a:pPr>
          </a:p>
        </c:txPr>
        <c:crossAx val="711764480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0.360821111809484"/>
          <c:y val="0.846232208370886"/>
          <c:w val="0.353194444444444"/>
          <c:h val="0.08304239401496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1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黑体" panose="02010609060101010101" charset="-122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lang="zh-CN" b="1">
          <a:solidFill>
            <a:sysClr val="windowText" lastClr="000000"/>
          </a:solidFill>
          <a:latin typeface="Times New Roman" panose="02020603050405020304" charset="0"/>
          <a:ea typeface="黑体" panose="02010609060101010101" charset="-122"/>
          <a:cs typeface="Times New Roman" panose="02020603050405020304" charset="0"/>
        </a:defRPr>
      </a:pPr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6080927384077"/>
          <c:y val="0.0509259259259259"/>
          <c:w val="0.853363517060368"/>
          <c:h val="0.615049577136191"/>
        </c:manualLayout>
      </c:layout>
      <c:lineChart>
        <c:grouping val="standard"/>
        <c:varyColors val="0"/>
        <c:ser>
          <c:idx val="0"/>
          <c:order val="0"/>
          <c:tx>
            <c:strRef>
              <c:f>'[results-队列12组填补缺失cesd20240615.xlsx]模型5-时期队列'!$E$17</c:f>
              <c:strCache>
                <c:ptCount val="1"/>
                <c:pt idx="0">
                  <c:v>Urban</c:v>
                </c:pt>
              </c:strCache>
            </c:strRef>
          </c:tx>
          <c:spPr>
            <a:ln w="28575" cap="rnd">
              <a:solidFill>
                <a:srgbClr val="4472C4"/>
              </a:solidFill>
              <a:prstDash val="solid"/>
              <a:round/>
            </a:ln>
            <a:effectLst/>
          </c:spPr>
          <c:marker>
            <c:symbol val="square"/>
            <c:size val="7"/>
            <c:spPr>
              <a:solidFill>
                <a:srgbClr val="4472C4"/>
              </a:solidFill>
              <a:ln w="9525">
                <a:solidFill>
                  <a:srgbClr val="4472C4"/>
                </a:solidFill>
              </a:ln>
              <a:effectLst/>
            </c:spPr>
          </c:marker>
          <c:dLbls>
            <c:delete val="1"/>
          </c:dLbls>
          <c:cat>
            <c:strRef>
              <c:f>'[results-队列12组填补缺失cesd20240615.xlsx]模型5-时期队列'!$B$18:$B$29</c:f>
              <c:strCache>
                <c:ptCount val="12"/>
                <c:pt idx="0">
                  <c:v>≤1938</c:v>
                </c:pt>
                <c:pt idx="1">
                  <c:v>1939-1941</c:v>
                </c:pt>
                <c:pt idx="2">
                  <c:v>1942-1944</c:v>
                </c:pt>
                <c:pt idx="3">
                  <c:v>1945-1947</c:v>
                </c:pt>
                <c:pt idx="4">
                  <c:v>1948-1950</c:v>
                </c:pt>
                <c:pt idx="5">
                  <c:v>1951-1953</c:v>
                </c:pt>
                <c:pt idx="6">
                  <c:v>1954-1956</c:v>
                </c:pt>
                <c:pt idx="7">
                  <c:v>1957-1959</c:v>
                </c:pt>
                <c:pt idx="8">
                  <c:v>1960-1962</c:v>
                </c:pt>
                <c:pt idx="9">
                  <c:v>1963-1965</c:v>
                </c:pt>
                <c:pt idx="10">
                  <c:v>1966-1968</c:v>
                </c:pt>
                <c:pt idx="11">
                  <c:v>≥1969</c:v>
                </c:pt>
              </c:strCache>
            </c:strRef>
          </c:cat>
          <c:val>
            <c:numRef>
              <c:f>'[results-队列12组填补缺失cesd20240615.xlsx]模型5-时期队列'!$E$18:$E$29</c:f>
              <c:numCache>
                <c:formatCode>General</c:formatCode>
                <c:ptCount val="12"/>
                <c:pt idx="0">
                  <c:v>6.5891</c:v>
                </c:pt>
                <c:pt idx="1">
                  <c:v>7.1006</c:v>
                </c:pt>
                <c:pt idx="2">
                  <c:v>7.00276</c:v>
                </c:pt>
                <c:pt idx="3">
                  <c:v>6.87656</c:v>
                </c:pt>
                <c:pt idx="4">
                  <c:v>7.1351</c:v>
                </c:pt>
                <c:pt idx="5">
                  <c:v>7.1222</c:v>
                </c:pt>
                <c:pt idx="6">
                  <c:v>7.0209</c:v>
                </c:pt>
                <c:pt idx="7">
                  <c:v>6.93272</c:v>
                </c:pt>
                <c:pt idx="8">
                  <c:v>6.7438</c:v>
                </c:pt>
                <c:pt idx="9">
                  <c:v>7.1952</c:v>
                </c:pt>
                <c:pt idx="10">
                  <c:v>7.2421</c:v>
                </c:pt>
                <c:pt idx="11">
                  <c:v>6.584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results-队列12组填补缺失cesd20240615.xlsx]模型5-时期队列'!$F$17</c:f>
              <c:strCache>
                <c:ptCount val="1"/>
                <c:pt idx="0">
                  <c:v>Rural</c:v>
                </c:pt>
              </c:strCache>
            </c:strRef>
          </c:tx>
          <c:spPr>
            <a:ln w="28575" cap="rnd">
              <a:solidFill>
                <a:srgbClr val="FFC000"/>
              </a:solidFill>
              <a:prstDash val="solid"/>
              <a:round/>
            </a:ln>
            <a:effectLst/>
          </c:spPr>
          <c:marker>
            <c:symbol val="diamond"/>
            <c:size val="7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dLbls>
            <c:delete val="1"/>
          </c:dLbls>
          <c:cat>
            <c:strRef>
              <c:f>'[results-队列12组填补缺失cesd20240615.xlsx]模型5-时期队列'!$B$18:$B$29</c:f>
              <c:strCache>
                <c:ptCount val="12"/>
                <c:pt idx="0">
                  <c:v>≤1938</c:v>
                </c:pt>
                <c:pt idx="1">
                  <c:v>1939-1941</c:v>
                </c:pt>
                <c:pt idx="2">
                  <c:v>1942-1944</c:v>
                </c:pt>
                <c:pt idx="3">
                  <c:v>1945-1947</c:v>
                </c:pt>
                <c:pt idx="4">
                  <c:v>1948-1950</c:v>
                </c:pt>
                <c:pt idx="5">
                  <c:v>1951-1953</c:v>
                </c:pt>
                <c:pt idx="6">
                  <c:v>1954-1956</c:v>
                </c:pt>
                <c:pt idx="7">
                  <c:v>1957-1959</c:v>
                </c:pt>
                <c:pt idx="8">
                  <c:v>1960-1962</c:v>
                </c:pt>
                <c:pt idx="9">
                  <c:v>1963-1965</c:v>
                </c:pt>
                <c:pt idx="10">
                  <c:v>1966-1968</c:v>
                </c:pt>
                <c:pt idx="11">
                  <c:v>≥1969</c:v>
                </c:pt>
              </c:strCache>
            </c:strRef>
          </c:cat>
          <c:val>
            <c:numRef>
              <c:f>'[results-队列12组填补缺失cesd20240615.xlsx]模型5-时期队列'!$F$18:$F$29</c:f>
              <c:numCache>
                <c:formatCode>General</c:formatCode>
                <c:ptCount val="12"/>
                <c:pt idx="0">
                  <c:v>8.9367</c:v>
                </c:pt>
                <c:pt idx="1">
                  <c:v>9.0369</c:v>
                </c:pt>
                <c:pt idx="2">
                  <c:v>9.24838</c:v>
                </c:pt>
                <c:pt idx="3">
                  <c:v>9.33736</c:v>
                </c:pt>
                <c:pt idx="4">
                  <c:v>9.36656</c:v>
                </c:pt>
                <c:pt idx="5">
                  <c:v>9.1559</c:v>
                </c:pt>
                <c:pt idx="6">
                  <c:v>9.1482</c:v>
                </c:pt>
                <c:pt idx="7">
                  <c:v>8.91082</c:v>
                </c:pt>
                <c:pt idx="8">
                  <c:v>9.1684</c:v>
                </c:pt>
                <c:pt idx="9">
                  <c:v>9.1078</c:v>
                </c:pt>
                <c:pt idx="10">
                  <c:v>9.0277</c:v>
                </c:pt>
                <c:pt idx="11">
                  <c:v>9.276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79364815"/>
        <c:axId val="1170523007"/>
      </c:lineChart>
      <c:catAx>
        <c:axId val="14793648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/>
                  <a:t>Birth cohort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441436132983377"/>
              <c:y val="0.83922862744346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170523007"/>
        <c:crosses val="autoZero"/>
        <c:auto val="1"/>
        <c:lblAlgn val="ctr"/>
        <c:lblOffset val="100"/>
        <c:noMultiLvlLbl val="0"/>
      </c:catAx>
      <c:valAx>
        <c:axId val="1170523007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/>
                  <a:t>CES-D score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479364815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0.347808180227472"/>
          <c:y val="0.921874453193351"/>
          <c:w val="0.306567366579178"/>
          <c:h val="0.06433639225753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1" i="0" u="none" strike="noStrike" kern="120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lang="zh-CN" b="1">
          <a:latin typeface="Times New Roman" panose="02020603050405020304" charset="0"/>
          <a:cs typeface="Times New Roman" panose="02020603050405020304" charset="0"/>
        </a:defRPr>
      </a:pPr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865671641791"/>
          <c:y val="0.0493583415597236"/>
          <c:w val="0.863980099502488"/>
          <c:h val="0.656071076011846"/>
        </c:manualLayout>
      </c:layout>
      <c:lineChart>
        <c:grouping val="standard"/>
        <c:varyColors val="0"/>
        <c:ser>
          <c:idx val="0"/>
          <c:order val="0"/>
          <c:tx>
            <c:strRef>
              <c:f>'[results-队列12组填补缺失cesd20240615.xlsx]模型5-时期队列'!$E$2</c:f>
              <c:strCache>
                <c:ptCount val="1"/>
                <c:pt idx="0">
                  <c:v>Urban</c:v>
                </c:pt>
              </c:strCache>
            </c:strRef>
          </c:tx>
          <c:spPr>
            <a:ln w="28575" cap="rnd">
              <a:solidFill>
                <a:srgbClr val="4472C4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rgbClr val="4472C4"/>
              </a:solidFill>
              <a:ln w="9525">
                <a:solidFill>
                  <a:srgbClr val="4472C4"/>
                </a:solidFill>
              </a:ln>
              <a:effectLst/>
            </c:spPr>
          </c:marker>
          <c:dLbls>
            <c:delete val="1"/>
          </c:dLbls>
          <c:cat>
            <c:numRef>
              <c:f>'[results-队列12组填补缺失cesd20240615.xlsx]模型5-时期队列'!$B$3:$B$7</c:f>
              <c:numCache>
                <c:formatCode>General</c:formatCode>
                <c:ptCount val="5"/>
                <c:pt idx="0">
                  <c:v>2011</c:v>
                </c:pt>
                <c:pt idx="1">
                  <c:v>2013</c:v>
                </c:pt>
                <c:pt idx="2">
                  <c:v>2015</c:v>
                </c:pt>
                <c:pt idx="3">
                  <c:v>2018</c:v>
                </c:pt>
                <c:pt idx="4">
                  <c:v>2020</c:v>
                </c:pt>
              </c:numCache>
            </c:numRef>
          </c:cat>
          <c:val>
            <c:numRef>
              <c:f>'[results-队列12组填补缺失cesd20240615.xlsx]模型5-时期队列'!$E$3:$E$7</c:f>
              <c:numCache>
                <c:formatCode>General</c:formatCode>
                <c:ptCount val="5"/>
                <c:pt idx="0">
                  <c:v>7.0722</c:v>
                </c:pt>
                <c:pt idx="1">
                  <c:v>6.785</c:v>
                </c:pt>
                <c:pt idx="2">
                  <c:v>6.5909</c:v>
                </c:pt>
                <c:pt idx="3">
                  <c:v>7.0396</c:v>
                </c:pt>
                <c:pt idx="4">
                  <c:v>7.322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results-队列12组填补缺失cesd20240615.xlsx]模型5-时期队列'!$F$2</c:f>
              <c:strCache>
                <c:ptCount val="1"/>
                <c:pt idx="0">
                  <c:v>Rural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dLbls>
            <c:delete val="1"/>
          </c:dLbls>
          <c:cat>
            <c:numRef>
              <c:f>'[results-队列12组填补缺失cesd20240615.xlsx]模型5-时期队列'!$B$3:$B$7</c:f>
              <c:numCache>
                <c:formatCode>General</c:formatCode>
                <c:ptCount val="5"/>
                <c:pt idx="0">
                  <c:v>2011</c:v>
                </c:pt>
                <c:pt idx="1">
                  <c:v>2013</c:v>
                </c:pt>
                <c:pt idx="2">
                  <c:v>2015</c:v>
                </c:pt>
                <c:pt idx="3">
                  <c:v>2018</c:v>
                </c:pt>
                <c:pt idx="4">
                  <c:v>2020</c:v>
                </c:pt>
              </c:numCache>
            </c:numRef>
          </c:cat>
          <c:val>
            <c:numRef>
              <c:f>'[results-队列12组填补缺失cesd20240615.xlsx]模型5-时期队列'!$F$3:$F$7</c:f>
              <c:numCache>
                <c:formatCode>General</c:formatCode>
                <c:ptCount val="5"/>
                <c:pt idx="0">
                  <c:v>9.4336</c:v>
                </c:pt>
                <c:pt idx="1">
                  <c:v>8.8051</c:v>
                </c:pt>
                <c:pt idx="2">
                  <c:v>8.86285</c:v>
                </c:pt>
                <c:pt idx="3">
                  <c:v>9.23549</c:v>
                </c:pt>
                <c:pt idx="4">
                  <c:v>9.37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00162591"/>
        <c:axId val="1170502623"/>
      </c:lineChart>
      <c:catAx>
        <c:axId val="130016259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 altLang="zh-CN"/>
                  <a:t>Period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478017197477181"/>
              <c:y val="0.80296973159790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170502623"/>
        <c:crosses val="autoZero"/>
        <c:auto val="1"/>
        <c:lblAlgn val="ctr"/>
        <c:lblOffset val="100"/>
        <c:noMultiLvlLbl val="0"/>
      </c:catAx>
      <c:valAx>
        <c:axId val="1170502623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/>
                  <a:t>CES-D score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300162591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0.372823383084577"/>
          <c:y val="0.8689536031589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1" i="0" u="none" strike="noStrike" kern="120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lang="zh-CN" b="1">
          <a:latin typeface="Times New Roman" panose="02020603050405020304" charset="0"/>
          <a:cs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65000"/>
          <a:lumOff val="35000"/>
        </a:sysClr>
      </a:solidFill>
      <a:ln w="9525">
        <a:solidFill>
          <a:sysClr val="windowText" lastClr="000000">
            <a:lumMod val="65000"/>
            <a:lumOff val="35000"/>
          </a:sysClr>
        </a:solidFill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75000"/>
            <a:lumOff val="25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>
        <a:solidFill>
          <a:sysClr val="windowText" lastClr="000000">
            <a:lumMod val="15000"/>
            <a:lumOff val="85000"/>
          </a:sysClr>
        </a:solidFill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65000"/>
          <a:lumOff val="35000"/>
        </a:sysClr>
      </a:solidFill>
      <a:ln w="9525">
        <a:solidFill>
          <a:sysClr val="windowText" lastClr="000000">
            <a:lumMod val="65000"/>
            <a:lumOff val="35000"/>
          </a:sysClr>
        </a:solidFill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75000"/>
            <a:lumOff val="25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>
        <a:solidFill>
          <a:sysClr val="windowText" lastClr="000000">
            <a:lumMod val="15000"/>
            <a:lumOff val="85000"/>
          </a:sysClr>
        </a:solidFill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65000"/>
          <a:lumOff val="35000"/>
        </a:sysClr>
      </a:solidFill>
      <a:ln w="9525">
        <a:solidFill>
          <a:sysClr val="windowText" lastClr="000000">
            <a:lumMod val="65000"/>
            <a:lumOff val="35000"/>
          </a:sysClr>
        </a:solidFill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75000"/>
            <a:lumOff val="25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>
        <a:solidFill>
          <a:sysClr val="windowText" lastClr="000000">
            <a:lumMod val="15000"/>
            <a:lumOff val="85000"/>
          </a:sysClr>
        </a:solidFill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65000"/>
          <a:lumOff val="35000"/>
        </a:sysClr>
      </a:solidFill>
      <a:ln w="9525">
        <a:solidFill>
          <a:sysClr val="windowText" lastClr="000000">
            <a:lumMod val="65000"/>
            <a:lumOff val="35000"/>
          </a:sysClr>
        </a:solidFill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75000"/>
            <a:lumOff val="25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>
        <a:solidFill>
          <a:sysClr val="windowText" lastClr="000000">
            <a:lumMod val="15000"/>
            <a:lumOff val="85000"/>
          </a:sysClr>
        </a:solidFill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65000"/>
          <a:lumOff val="35000"/>
        </a:sysClr>
      </a:solidFill>
      <a:ln w="9525">
        <a:solidFill>
          <a:sysClr val="windowText" lastClr="000000">
            <a:lumMod val="65000"/>
            <a:lumOff val="35000"/>
          </a:sysClr>
        </a:solidFill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75000"/>
            <a:lumOff val="25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>
        <a:solidFill>
          <a:sysClr val="windowText" lastClr="000000">
            <a:lumMod val="15000"/>
            <a:lumOff val="85000"/>
          </a:sysClr>
        </a:solidFill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000" kern="1200"/>
  </cs:axisTitle>
  <cs:categoryAxis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1000" kern="1200"/>
  </cs:chartArea>
  <cs:dataLabel>
    <cs:lnRef idx="0"/>
    <cs:fillRef idx="0"/>
    <cs:effectRef idx="0"/>
    <cs:fontRef idx="minor">
      <a:sysClr val="windowText" lastClr="000000">
        <a:lumMod val="75000"/>
        <a:lumOff val="25000"/>
      </a:sysClr>
    </cs:fontRef>
    <cs:defRPr sz="900" kern="1200"/>
  </cs:dataLabel>
  <cs:dataLabelCallout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solidFill>
        <a:sysClr val="window" lastClr="FFFFFF"/>
      </a:solidFill>
      <a:ln>
        <a:solidFill>
          <a:sysClr val="windowText" lastClr="000000">
            <a:lumMod val="25000"/>
            <a:lumOff val="75000"/>
          </a:sys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ysClr val="windowText" lastClr="000000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ysClr val="windowText" lastClr="000000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ysClr val="windowText" lastClr="000000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ysClr val="windowText" lastClr="000000">
        <a:lumMod val="65000"/>
        <a:lumOff val="35000"/>
      </a:sysClr>
    </cs:fontRef>
    <cs:spPr>
      <a:noFill/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  <cs:defRPr sz="900" kern="1200"/>
  </cs:dataTable>
  <cs:downBar>
    <cs:lnRef idx="0"/>
    <cs:fillRef idx="0"/>
    <cs:effectRef idx="0"/>
    <cs:fontRef idx="minor">
      <a:sysClr val="windowText" lastClr="000000"/>
    </cs:fontRef>
    <cs:spPr>
      <a:solidFill>
        <a:sysClr val="windowText" lastClr="000000">
          <a:lumMod val="65000"/>
          <a:lumOff val="35000"/>
        </a:sysClr>
      </a:solidFill>
      <a:ln w="9525">
        <a:solidFill>
          <a:sysClr val="windowText" lastClr="000000">
            <a:lumMod val="65000"/>
            <a:lumOff val="35000"/>
          </a:sysClr>
        </a:solidFill>
      </a:ln>
    </cs:spPr>
  </cs:downBar>
  <cs:drop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dropLine>
  <cs:errorBa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65000"/>
            <a:lumOff val="35000"/>
          </a:sysClr>
        </a:solidFill>
        <a:round/>
      </a:ln>
    </cs:spPr>
  </cs:errorBar>
  <cs:floor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floor>
  <cs:gridlineMaj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15000"/>
            <a:lumOff val="85000"/>
          </a:sysClr>
        </a:solidFill>
        <a:round/>
      </a:ln>
    </cs:spPr>
  </cs:gridlineMajor>
  <cs:gridlineMinor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5000"/>
            <a:lumOff val="95000"/>
          </a:sysClr>
        </a:solidFill>
        <a:round/>
      </a:ln>
    </cs:spPr>
  </cs:gridlineMinor>
  <cs:hiLo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75000"/>
            <a:lumOff val="25000"/>
          </a:sysClr>
        </a:solidFill>
        <a:round/>
      </a:ln>
    </cs:spPr>
  </cs:hiLoLine>
  <cs:leader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leaderLine>
  <cs:legend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legend>
  <cs:plotArea mods="allowNoFillOverride allowNoLineOverride">
    <cs:lnRef idx="0"/>
    <cs:fillRef idx="0"/>
    <cs:effectRef idx="0"/>
    <cs:fontRef idx="minor">
      <a:sysClr val="windowText" lastClr="000000"/>
    </cs:fontRef>
  </cs:plotArea>
  <cs:plotArea3D mods="allowNoFillOverride allowNoLineOverride">
    <cs:lnRef idx="0"/>
    <cs:fillRef idx="0"/>
    <cs:effectRef idx="0"/>
    <cs:fontRef idx="minor">
      <a:sysClr val="windowText" lastClr="000000"/>
    </cs:fontRef>
  </cs:plotArea3D>
  <cs:series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seriesAxis>
  <cs:seriesLine>
    <cs:lnRef idx="0"/>
    <cs:fillRef idx="0"/>
    <cs:effectRef idx="0"/>
    <cs:fontRef idx="minor">
      <a:sysClr val="windowText" lastClr="000000"/>
    </cs:fontRef>
    <cs:spPr>
      <a:ln w="9525" cap="flat" cmpd="sng" algn="ctr">
        <a:solidFill>
          <a:sysClr val="windowText" lastClr="000000">
            <a:lumMod val="35000"/>
            <a:lumOff val="65000"/>
          </a:sysClr>
        </a:solidFill>
        <a:round/>
      </a:ln>
    </cs:spPr>
  </cs:seriesLine>
  <cs:title>
    <cs:lnRef idx="0"/>
    <cs:fillRef idx="0"/>
    <cs:effectRef idx="0"/>
    <cs:fontRef idx="minor">
      <a:sysClr val="windowText" lastClr="000000">
        <a:lumMod val="65000"/>
        <a:lumOff val="35000"/>
      </a:sys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ysClr val="windowText" lastClr="000000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trendlineLabel>
  <cs:upBar>
    <cs:lnRef idx="0"/>
    <cs:fillRef idx="0"/>
    <cs:effectRef idx="0"/>
    <cs:fontRef idx="minor">
      <a:sysClr val="windowText" lastClr="000000"/>
    </cs:fontRef>
    <cs:spPr>
      <a:solidFill>
        <a:sysClr val="window" lastClr="FFFFFF"/>
      </a:solidFill>
      <a:ln w="9525">
        <a:solidFill>
          <a:sysClr val="windowText" lastClr="000000">
            <a:lumMod val="15000"/>
            <a:lumOff val="85000"/>
          </a:sysClr>
        </a:solidFill>
      </a:ln>
    </cs:spPr>
  </cs:upBar>
  <cs:valueAxis>
    <cs:lnRef idx="0"/>
    <cs:fillRef idx="0"/>
    <cs:effectRef idx="0"/>
    <cs:fontRef idx="minor">
      <a:sysClr val="windowText" lastClr="000000">
        <a:lumMod val="65000"/>
        <a:lumOff val="35000"/>
      </a:sysClr>
    </cs:fontRef>
    <cs:defRPr sz="900" kern="1200"/>
  </cs:valueAxis>
  <cs:wall>
    <cs:lnRef idx="0"/>
    <cs:fillRef idx="0"/>
    <cs:effectRef idx="0"/>
    <cs:fontRef idx="minor">
      <a:sysClr val="windowText" lastClr="000000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WPS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874CB"/>
    </a:accent1>
    <a:accent2>
      <a:srgbClr val="EE822F"/>
    </a:accent2>
    <a:accent3>
      <a:srgbClr val="F2BA02"/>
    </a:accent3>
    <a:accent4>
      <a:srgbClr val="75BD42"/>
    </a:accent4>
    <a:accent5>
      <a:srgbClr val="30C0B4"/>
    </a:accent5>
    <a:accent6>
      <a:srgbClr val="E54C5E"/>
    </a:accent6>
    <a:hlink>
      <a:srgbClr val="0026E5"/>
    </a:hlink>
    <a:folHlink>
      <a:srgbClr val="7E1FAD"/>
    </a:folHlink>
  </a:clrScheme>
  <a:fontScheme name="WPS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WPS">
    <a:fillStyleLst>
      <a:solidFill>
        <a:schemeClr val="phClr"/>
      </a:solidFill>
      <a:gradFill>
        <a:gsLst>
          <a:gs pos="0">
            <a:schemeClr val="phClr">
              <a:lumOff val="17500"/>
            </a:schemeClr>
          </a:gs>
          <a:gs pos="100000">
            <a:schemeClr val="phClr"/>
          </a:gs>
        </a:gsLst>
        <a:lin ang="2700000" scaled="0"/>
      </a:gradFill>
      <a:gradFill>
        <a:gsLst>
          <a:gs pos="0">
            <a:schemeClr val="phClr">
              <a:hueOff val="-2520000"/>
            </a:schemeClr>
          </a:gs>
          <a:gs pos="100000">
            <a:schemeClr val="phClr"/>
          </a:gs>
        </a:gsLst>
        <a:lin ang="27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2700" cap="flat" cmpd="sng" algn="ctr">
        <a:gradFill>
          <a:gsLst>
            <a:gs pos="0">
              <a:schemeClr val="phClr">
                <a:hueOff val="-4200000"/>
              </a:schemeClr>
            </a:gs>
            <a:gs pos="100000">
              <a:schemeClr val="phClr"/>
            </a:gs>
          </a:gsLst>
          <a:lin ang="2700000" scaled="1"/>
        </a:gradFill>
        <a:prstDash val="solid"/>
        <a:miter lim="800000"/>
      </a:ln>
    </a:lnStyleLst>
    <a:effectStyleLst>
      <a:effectStyle>
        <a:effectLst>
          <a:outerShdw blurRad="101600" dist="50800" dir="5400000" algn="ctr" rotWithShape="0">
            <a:schemeClr val="phClr">
              <a:alpha val="60000"/>
            </a:schemeClr>
          </a:outerShdw>
        </a:effectLst>
      </a:effectStyle>
      <a:effectStyle>
        <a:effectLst>
          <a:reflection stA="50000" endA="300" endPos="40000" dist="25400" dir="5400000" sy="-100000" algn="bl" rotWithShape="0"/>
        </a:effectLst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WPS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874CB"/>
    </a:accent1>
    <a:accent2>
      <a:srgbClr val="EE822F"/>
    </a:accent2>
    <a:accent3>
      <a:srgbClr val="F2BA02"/>
    </a:accent3>
    <a:accent4>
      <a:srgbClr val="75BD42"/>
    </a:accent4>
    <a:accent5>
      <a:srgbClr val="30C0B4"/>
    </a:accent5>
    <a:accent6>
      <a:srgbClr val="E54C5E"/>
    </a:accent6>
    <a:hlink>
      <a:srgbClr val="0026E5"/>
    </a:hlink>
    <a:folHlink>
      <a:srgbClr val="7E1FAD"/>
    </a:folHlink>
  </a:clrScheme>
  <a:fontScheme name="WPS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WPS">
    <a:fillStyleLst>
      <a:solidFill>
        <a:schemeClr val="phClr"/>
      </a:solidFill>
      <a:gradFill>
        <a:gsLst>
          <a:gs pos="0">
            <a:schemeClr val="phClr">
              <a:lumOff val="17500"/>
            </a:schemeClr>
          </a:gs>
          <a:gs pos="100000">
            <a:schemeClr val="phClr"/>
          </a:gs>
        </a:gsLst>
        <a:lin ang="2700000" scaled="0"/>
      </a:gradFill>
      <a:gradFill>
        <a:gsLst>
          <a:gs pos="0">
            <a:schemeClr val="phClr">
              <a:hueOff val="-2520000"/>
            </a:schemeClr>
          </a:gs>
          <a:gs pos="100000">
            <a:schemeClr val="phClr"/>
          </a:gs>
        </a:gsLst>
        <a:lin ang="27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2700" cap="flat" cmpd="sng" algn="ctr">
        <a:gradFill>
          <a:gsLst>
            <a:gs pos="0">
              <a:schemeClr val="phClr">
                <a:hueOff val="-4200000"/>
              </a:schemeClr>
            </a:gs>
            <a:gs pos="100000">
              <a:schemeClr val="phClr"/>
            </a:gs>
          </a:gsLst>
          <a:lin ang="2700000" scaled="1"/>
        </a:gradFill>
        <a:prstDash val="solid"/>
        <a:miter lim="800000"/>
      </a:ln>
    </a:lnStyleLst>
    <a:effectStyleLst>
      <a:effectStyle>
        <a:effectLst>
          <a:outerShdw blurRad="101600" dist="50800" dir="5400000" algn="ctr" rotWithShape="0">
            <a:schemeClr val="phClr">
              <a:alpha val="60000"/>
            </a:schemeClr>
          </a:outerShdw>
        </a:effectLst>
      </a:effectStyle>
      <a:effectStyle>
        <a:effectLst>
          <a:reflection stA="50000" endA="300" endPos="40000" dist="25400" dir="5400000" sy="-100000" algn="bl" rotWithShape="0"/>
        </a:effectLst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WPS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874CB"/>
    </a:accent1>
    <a:accent2>
      <a:srgbClr val="EE822F"/>
    </a:accent2>
    <a:accent3>
      <a:srgbClr val="F2BA02"/>
    </a:accent3>
    <a:accent4>
      <a:srgbClr val="75BD42"/>
    </a:accent4>
    <a:accent5>
      <a:srgbClr val="30C0B4"/>
    </a:accent5>
    <a:accent6>
      <a:srgbClr val="E54C5E"/>
    </a:accent6>
    <a:hlink>
      <a:srgbClr val="0026E5"/>
    </a:hlink>
    <a:folHlink>
      <a:srgbClr val="7E1FAD"/>
    </a:folHlink>
  </a:clrScheme>
  <a:fontScheme name="WPS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WPS">
    <a:fillStyleLst>
      <a:solidFill>
        <a:schemeClr val="phClr"/>
      </a:solidFill>
      <a:gradFill>
        <a:gsLst>
          <a:gs pos="0">
            <a:schemeClr val="phClr">
              <a:lumOff val="17500"/>
            </a:schemeClr>
          </a:gs>
          <a:gs pos="100000">
            <a:schemeClr val="phClr"/>
          </a:gs>
        </a:gsLst>
        <a:lin ang="2700000" scaled="0"/>
      </a:gradFill>
      <a:gradFill>
        <a:gsLst>
          <a:gs pos="0">
            <a:schemeClr val="phClr">
              <a:hueOff val="-2520000"/>
            </a:schemeClr>
          </a:gs>
          <a:gs pos="100000">
            <a:schemeClr val="phClr"/>
          </a:gs>
        </a:gsLst>
        <a:lin ang="27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2700" cap="flat" cmpd="sng" algn="ctr">
        <a:gradFill>
          <a:gsLst>
            <a:gs pos="0">
              <a:schemeClr val="phClr">
                <a:hueOff val="-4200000"/>
              </a:schemeClr>
            </a:gs>
            <a:gs pos="100000">
              <a:schemeClr val="phClr"/>
            </a:gs>
          </a:gsLst>
          <a:lin ang="2700000" scaled="1"/>
        </a:gradFill>
        <a:prstDash val="solid"/>
        <a:miter lim="800000"/>
      </a:ln>
    </a:lnStyleLst>
    <a:effectStyleLst>
      <a:effectStyle>
        <a:effectLst>
          <a:outerShdw blurRad="101600" dist="50800" dir="5400000" algn="ctr" rotWithShape="0">
            <a:schemeClr val="phClr">
              <a:alpha val="60000"/>
            </a:schemeClr>
          </a:outerShdw>
        </a:effectLst>
      </a:effectStyle>
      <a:effectStyle>
        <a:effectLst>
          <a:reflection stA="50000" endA="300" endPos="40000" dist="25400" dir="5400000" sy="-100000" algn="bl" rotWithShape="0"/>
        </a:effectLst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939</Words>
  <Characters>3897</Characters>
  <Lines>6</Lines>
  <Paragraphs>1</Paragraphs>
  <TotalTime>0</TotalTime>
  <ScaleCrop>false</ScaleCrop>
  <LinksUpToDate>false</LinksUpToDate>
  <CharactersWithSpaces>428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qdlht</cp:lastModifiedBy>
  <cp:lastPrinted>2013-10-03T12:51:00Z</cp:lastPrinted>
  <dcterms:modified xsi:type="dcterms:W3CDTF">2024-06-17T07:19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C32EB5C0A6D441F38B51BA2B92B3BEFC_13</vt:lpwstr>
  </property>
</Properties>
</file>